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2EC4D" w14:textId="77777777" w:rsidR="00CE0F6F" w:rsidRPr="009842D0" w:rsidRDefault="00CE0F6F" w:rsidP="00F2769B">
      <w:pPr>
        <w:spacing w:line="360" w:lineRule="auto"/>
        <w:rPr>
          <w:rFonts w:ascii="Cambria" w:hAnsi="Cambria"/>
          <w:color w:val="000000" w:themeColor="text1"/>
        </w:rPr>
      </w:pPr>
    </w:p>
    <w:p w14:paraId="319B3BED" w14:textId="77777777" w:rsidR="00CE0F6F" w:rsidRPr="009842D0" w:rsidRDefault="00CE0F6F" w:rsidP="00F2769B">
      <w:pPr>
        <w:spacing w:line="360" w:lineRule="auto"/>
        <w:rPr>
          <w:rFonts w:ascii="Cambria" w:hAnsi="Cambria"/>
          <w:color w:val="000000" w:themeColor="text1"/>
        </w:rPr>
      </w:pPr>
    </w:p>
    <w:p w14:paraId="5FAB9A90" w14:textId="77777777" w:rsidR="00CE0F6F" w:rsidRPr="009842D0" w:rsidRDefault="00CE0F6F" w:rsidP="00F2769B">
      <w:pPr>
        <w:spacing w:line="360" w:lineRule="auto"/>
        <w:jc w:val="center"/>
        <w:rPr>
          <w:rFonts w:ascii="Cambria" w:hAnsi="Cambria"/>
          <w:b/>
          <w:bCs/>
          <w:color w:val="000000" w:themeColor="text1"/>
        </w:rPr>
      </w:pPr>
      <w:r w:rsidRPr="009842D0">
        <w:rPr>
          <w:rFonts w:ascii="Cambria" w:hAnsi="Cambria"/>
          <w:b/>
          <w:bCs/>
          <w:color w:val="000000" w:themeColor="text1"/>
        </w:rPr>
        <w:t>The Power of Many:</w:t>
      </w:r>
    </w:p>
    <w:p w14:paraId="3CDE3AE7" w14:textId="189D2546" w:rsidR="00CE0F6F" w:rsidRPr="009842D0" w:rsidRDefault="00CE0F6F" w:rsidP="00F2769B">
      <w:pPr>
        <w:spacing w:line="360" w:lineRule="auto"/>
        <w:jc w:val="center"/>
        <w:rPr>
          <w:rFonts w:ascii="Cambria" w:hAnsi="Cambria"/>
          <w:b/>
          <w:bCs/>
          <w:color w:val="000000" w:themeColor="text1"/>
        </w:rPr>
      </w:pPr>
      <w:r w:rsidRPr="009842D0">
        <w:rPr>
          <w:rFonts w:ascii="Cambria" w:hAnsi="Cambria"/>
          <w:b/>
          <w:bCs/>
          <w:color w:val="000000" w:themeColor="text1"/>
        </w:rPr>
        <w:t>The Role of Global Matching in the Episodic Flanker Compatibility Effect</w:t>
      </w:r>
    </w:p>
    <w:p w14:paraId="4B2EEC3D" w14:textId="77777777" w:rsidR="00CE0F6F" w:rsidRPr="009842D0" w:rsidRDefault="00CE0F6F" w:rsidP="00F2769B">
      <w:pPr>
        <w:spacing w:line="360" w:lineRule="auto"/>
        <w:jc w:val="center"/>
        <w:rPr>
          <w:rFonts w:ascii="Cambria" w:hAnsi="Cambria"/>
          <w:color w:val="000000" w:themeColor="text1"/>
        </w:rPr>
      </w:pPr>
    </w:p>
    <w:p w14:paraId="310562F2" w14:textId="77777777" w:rsidR="00CE0F6F" w:rsidRPr="009842D0" w:rsidRDefault="00CE0F6F" w:rsidP="00F2769B">
      <w:pPr>
        <w:spacing w:line="360" w:lineRule="auto"/>
        <w:jc w:val="center"/>
        <w:rPr>
          <w:rFonts w:ascii="Cambria" w:hAnsi="Cambria"/>
          <w:color w:val="000000" w:themeColor="text1"/>
        </w:rPr>
      </w:pPr>
    </w:p>
    <w:p w14:paraId="56B8C8C4" w14:textId="537856B0" w:rsidR="00CE0F6F" w:rsidRPr="009842D0" w:rsidRDefault="00CE0F6F" w:rsidP="00F2769B">
      <w:pPr>
        <w:spacing w:line="360" w:lineRule="auto"/>
        <w:jc w:val="center"/>
        <w:rPr>
          <w:rFonts w:ascii="Cambria" w:hAnsi="Cambria"/>
          <w:color w:val="000000" w:themeColor="text1"/>
        </w:rPr>
      </w:pPr>
      <w:r w:rsidRPr="009842D0">
        <w:rPr>
          <w:rFonts w:ascii="Cambria" w:hAnsi="Cambria"/>
          <w:color w:val="000000" w:themeColor="text1"/>
        </w:rPr>
        <w:t>Gordon D. Logan</w:t>
      </w:r>
    </w:p>
    <w:p w14:paraId="56E25311" w14:textId="52F109C9" w:rsidR="00CE0F6F" w:rsidRPr="009842D0" w:rsidRDefault="00CE0F6F" w:rsidP="00F2769B">
      <w:pPr>
        <w:spacing w:line="360" w:lineRule="auto"/>
        <w:jc w:val="center"/>
        <w:rPr>
          <w:rFonts w:ascii="Cambria" w:hAnsi="Cambria"/>
          <w:color w:val="000000" w:themeColor="text1"/>
        </w:rPr>
      </w:pPr>
      <w:r w:rsidRPr="009842D0">
        <w:rPr>
          <w:rFonts w:ascii="Cambria" w:hAnsi="Cambria"/>
          <w:color w:val="000000" w:themeColor="text1"/>
        </w:rPr>
        <w:t>Simon D. Lilburn</w:t>
      </w:r>
    </w:p>
    <w:p w14:paraId="37A06091" w14:textId="77777777" w:rsidR="00CE0F6F" w:rsidRPr="009842D0" w:rsidRDefault="00CE0F6F" w:rsidP="00F2769B">
      <w:pPr>
        <w:spacing w:line="360" w:lineRule="auto"/>
        <w:jc w:val="center"/>
        <w:rPr>
          <w:rFonts w:ascii="Cambria" w:hAnsi="Cambria"/>
          <w:color w:val="000000" w:themeColor="text1"/>
        </w:rPr>
      </w:pPr>
    </w:p>
    <w:p w14:paraId="308F03DF" w14:textId="6B615947" w:rsidR="00CE0F6F" w:rsidRPr="009842D0" w:rsidRDefault="00CE0F6F" w:rsidP="005D0376">
      <w:pPr>
        <w:spacing w:line="360" w:lineRule="auto"/>
        <w:jc w:val="center"/>
        <w:rPr>
          <w:rFonts w:ascii="Cambria" w:hAnsi="Cambria"/>
          <w:color w:val="000000" w:themeColor="text1"/>
        </w:rPr>
      </w:pPr>
      <w:r w:rsidRPr="009842D0">
        <w:rPr>
          <w:rFonts w:ascii="Cambria" w:hAnsi="Cambria"/>
          <w:color w:val="000000" w:themeColor="text1"/>
        </w:rPr>
        <w:t>Vanderbilt University</w:t>
      </w:r>
    </w:p>
    <w:p w14:paraId="4852F15F" w14:textId="77777777" w:rsidR="00CE0F6F" w:rsidRPr="009842D0" w:rsidRDefault="00CE0F6F" w:rsidP="00F2769B">
      <w:pPr>
        <w:spacing w:line="360" w:lineRule="auto"/>
        <w:rPr>
          <w:rFonts w:ascii="Cambria" w:hAnsi="Cambria"/>
          <w:color w:val="000000" w:themeColor="text1"/>
        </w:rPr>
      </w:pPr>
    </w:p>
    <w:p w14:paraId="4E107C0E" w14:textId="77777777" w:rsidR="00CE0F6F" w:rsidRPr="009842D0" w:rsidRDefault="00CE0F6F" w:rsidP="00F2769B">
      <w:pPr>
        <w:spacing w:line="360" w:lineRule="auto"/>
        <w:rPr>
          <w:rFonts w:ascii="Cambria" w:hAnsi="Cambria"/>
          <w:color w:val="000000" w:themeColor="text1"/>
        </w:rPr>
      </w:pPr>
    </w:p>
    <w:p w14:paraId="67C0B22B" w14:textId="77777777" w:rsidR="00B12CBB" w:rsidRPr="009842D0" w:rsidRDefault="00B12CBB" w:rsidP="00B12CBB">
      <w:pPr>
        <w:spacing w:line="360" w:lineRule="auto"/>
        <w:jc w:val="center"/>
        <w:rPr>
          <w:rFonts w:ascii="Cambria" w:hAnsi="Cambria"/>
          <w:color w:val="000000" w:themeColor="text1"/>
        </w:rPr>
      </w:pPr>
      <w:r w:rsidRPr="009842D0">
        <w:rPr>
          <w:rFonts w:ascii="Cambria" w:hAnsi="Cambria"/>
          <w:b/>
          <w:bCs/>
          <w:color w:val="000000" w:themeColor="text1"/>
        </w:rPr>
        <w:t>Appendix: Serial Position Effects in Experiments 1 and 2</w:t>
      </w:r>
    </w:p>
    <w:p w14:paraId="58992347" w14:textId="1C648B03" w:rsidR="00B12CBB" w:rsidRPr="009842D0" w:rsidRDefault="00B12CBB" w:rsidP="00B12CBB">
      <w:pPr>
        <w:spacing w:line="360" w:lineRule="auto"/>
        <w:rPr>
          <w:rFonts w:ascii="Cambria" w:hAnsi="Cambria"/>
          <w:color w:val="000000" w:themeColor="text1"/>
        </w:rPr>
      </w:pPr>
      <w:r w:rsidRPr="009842D0">
        <w:rPr>
          <w:rFonts w:ascii="Cambria" w:hAnsi="Cambria"/>
          <w:color w:val="000000" w:themeColor="text1"/>
        </w:rPr>
        <w:tab/>
        <w:t>The analyses in Experiments 1 and 2 collapsed over serial position to increase the number of observations, resulting in a total of 96 observations in each combination of conditions (OO, NN, ON, NO) and responses (“yes,” “no”).  Previous episodic flanker experiments show serial position effects in RT and error rate.  Response time increases for the first few positions, peaks, and decreases for the last position.  Error rate changes similarly.  We have assumed the flanker compatibility effects are the same at each serial position to justify collapsing over serial position.  Here, we test that assumption.</w:t>
      </w:r>
    </w:p>
    <w:p w14:paraId="1FA44040" w14:textId="63785F7C" w:rsidR="00B12CBB" w:rsidRPr="009842D0" w:rsidRDefault="00B12CBB" w:rsidP="00B12CBB">
      <w:pPr>
        <w:spacing w:line="360" w:lineRule="auto"/>
        <w:rPr>
          <w:rFonts w:ascii="Cambria" w:hAnsi="Cambria"/>
          <w:color w:val="000000" w:themeColor="text1"/>
        </w:rPr>
      </w:pPr>
      <w:r w:rsidRPr="009842D0">
        <w:rPr>
          <w:rFonts w:ascii="Cambria" w:hAnsi="Cambria"/>
          <w:color w:val="000000" w:themeColor="text1"/>
        </w:rPr>
        <w:tab/>
        <w:t>The compatibility effects in RT (top) and error rate (bottom) are plotted as a function of serial position in Figure A1 for Experiment 1 and Figure A2 for Experiment 2.</w:t>
      </w:r>
      <w:r w:rsidR="00FC1F9C" w:rsidRPr="009842D0">
        <w:rPr>
          <w:rFonts w:ascii="Cambria" w:hAnsi="Cambria"/>
          <w:color w:val="000000" w:themeColor="text1"/>
        </w:rPr>
        <w:t xml:space="preserve">  Each point in the figure is based on only 16 observations per subject, so the data are much noisier than the data in Figures 2 and 3. </w:t>
      </w:r>
      <w:r w:rsidRPr="009842D0">
        <w:rPr>
          <w:rFonts w:ascii="Cambria" w:hAnsi="Cambria"/>
          <w:color w:val="000000" w:themeColor="text1"/>
        </w:rPr>
        <w:t xml:space="preserve"> The values of the compatibility contrasts for each serial position are inset in the figures.</w:t>
      </w:r>
      <w:r w:rsidR="00FC1F9C" w:rsidRPr="009842D0">
        <w:rPr>
          <w:rFonts w:ascii="Cambria" w:hAnsi="Cambria"/>
          <w:color w:val="000000" w:themeColor="text1"/>
        </w:rPr>
        <w:t xml:space="preserve">  Asterisks indicate which ones are significant at </w:t>
      </w:r>
      <w:r w:rsidR="00FC1F9C" w:rsidRPr="009842D0">
        <w:rPr>
          <w:rFonts w:ascii="Cambria" w:hAnsi="Cambria"/>
          <w:i/>
          <w:iCs/>
          <w:color w:val="000000" w:themeColor="text1"/>
        </w:rPr>
        <w:t>p</w:t>
      </w:r>
      <w:r w:rsidR="00FC1F9C" w:rsidRPr="009842D0">
        <w:rPr>
          <w:rFonts w:ascii="Cambria" w:hAnsi="Cambria"/>
          <w:color w:val="000000" w:themeColor="text1"/>
        </w:rPr>
        <w:t xml:space="preserve"> &lt; .05.  In the OO-NN conditions, the contrasts were significant for RT and error rate at each serial position</w:t>
      </w:r>
      <w:r w:rsidR="004D1230" w:rsidRPr="009842D0">
        <w:rPr>
          <w:rFonts w:ascii="Cambria" w:hAnsi="Cambria"/>
          <w:color w:val="000000" w:themeColor="text1"/>
        </w:rPr>
        <w:t xml:space="preserve"> in both experiments</w:t>
      </w:r>
      <w:r w:rsidR="00FC1F9C" w:rsidRPr="009842D0">
        <w:rPr>
          <w:rFonts w:ascii="Cambria" w:hAnsi="Cambria"/>
          <w:color w:val="000000" w:themeColor="text1"/>
        </w:rPr>
        <w:t>.  In the ON-NO, the contrasts were significant at two positions for RT and three positions in error rate in Experiment 1and at two positions for RT and one position for error rate in Experiment 2.</w:t>
      </w:r>
    </w:p>
    <w:p w14:paraId="6A00DC82" w14:textId="3E185778" w:rsidR="0004624B" w:rsidRPr="009842D0" w:rsidRDefault="0004624B">
      <w:pPr>
        <w:rPr>
          <w:rFonts w:ascii="Cambria" w:hAnsi="Cambria"/>
          <w:color w:val="000000" w:themeColor="text1"/>
        </w:rPr>
      </w:pPr>
      <w:r w:rsidRPr="009842D0">
        <w:rPr>
          <w:rFonts w:ascii="Cambria" w:hAnsi="Cambria"/>
          <w:color w:val="000000" w:themeColor="text1"/>
        </w:rPr>
        <w:br w:type="page"/>
      </w:r>
    </w:p>
    <w:p w14:paraId="46E0742E" w14:textId="507EC707" w:rsidR="0004624B" w:rsidRPr="009842D0" w:rsidRDefault="0004624B" w:rsidP="0004624B">
      <w:pPr>
        <w:spacing w:line="360" w:lineRule="auto"/>
        <w:jc w:val="center"/>
        <w:rPr>
          <w:rFonts w:ascii="Cambria" w:hAnsi="Cambria"/>
          <w:color w:val="000000" w:themeColor="text1"/>
        </w:rPr>
      </w:pPr>
      <w:r w:rsidRPr="009842D0">
        <w:rPr>
          <w:rFonts w:ascii="Cambria" w:hAnsi="Cambria"/>
          <w:b/>
          <w:bCs/>
          <w:color w:val="000000" w:themeColor="text1"/>
        </w:rPr>
        <w:lastRenderedPageBreak/>
        <w:t>Figure A1: Serial Position Effects in Experiment 1</w:t>
      </w:r>
    </w:p>
    <w:p w14:paraId="43993B98" w14:textId="70245A6E" w:rsidR="0004624B" w:rsidRPr="009842D0" w:rsidRDefault="0004624B" w:rsidP="0004624B">
      <w:pPr>
        <w:spacing w:line="360" w:lineRule="auto"/>
        <w:rPr>
          <w:rFonts w:ascii="Cambria" w:hAnsi="Cambria"/>
          <w:color w:val="000000" w:themeColor="text1"/>
        </w:rPr>
      </w:pPr>
      <w:r w:rsidRPr="009842D0">
        <w:rPr>
          <w:noProof/>
          <w:color w:val="000000" w:themeColor="text1"/>
        </w:rPr>
        <w:drawing>
          <wp:inline distT="0" distB="0" distL="0" distR="0" wp14:anchorId="3DAE1B35" wp14:editId="49FB074E">
            <wp:extent cx="5943600" cy="3734435"/>
            <wp:effectExtent l="0" t="0" r="0" b="0"/>
            <wp:docPr id="626770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770135" name=""/>
                    <pic:cNvPicPr/>
                  </pic:nvPicPr>
                  <pic:blipFill>
                    <a:blip r:embed="rId7"/>
                    <a:stretch>
                      <a:fillRect/>
                    </a:stretch>
                  </pic:blipFill>
                  <pic:spPr>
                    <a:xfrm>
                      <a:off x="0" y="0"/>
                      <a:ext cx="5943600" cy="3734435"/>
                    </a:xfrm>
                    <a:prstGeom prst="rect">
                      <a:avLst/>
                    </a:prstGeom>
                  </pic:spPr>
                </pic:pic>
              </a:graphicData>
            </a:graphic>
          </wp:inline>
        </w:drawing>
      </w:r>
    </w:p>
    <w:p w14:paraId="390E8F89" w14:textId="77777777" w:rsidR="0004624B" w:rsidRPr="009842D0" w:rsidRDefault="0004624B" w:rsidP="0004624B">
      <w:pPr>
        <w:spacing w:line="360" w:lineRule="auto"/>
        <w:ind w:left="720"/>
        <w:rPr>
          <w:rFonts w:ascii="Cambria" w:hAnsi="Cambria"/>
          <w:color w:val="000000" w:themeColor="text1"/>
        </w:rPr>
      </w:pPr>
      <w:r w:rsidRPr="009842D0">
        <w:rPr>
          <w:rFonts w:ascii="Cambria" w:hAnsi="Cambria"/>
          <w:b/>
          <w:bCs/>
          <w:color w:val="000000" w:themeColor="text1"/>
        </w:rPr>
        <w:t>Figure A1 caption:</w:t>
      </w:r>
      <w:r w:rsidRPr="009842D0">
        <w:rPr>
          <w:rFonts w:ascii="Cambria" w:hAnsi="Cambria"/>
          <w:color w:val="000000" w:themeColor="text1"/>
        </w:rPr>
        <w:t xml:space="preserve">  Mean response time (RT; top panels) and error rate (P(Error); bottom panels) in Experiment 1 as a function of compatibility (same-different x yes-no) and serial position. OO = old, old (both near and far contexts old); NN = new, new (both near and far contexts new); ON = old, new (near context old, far context new); NO = new, old (near context new, far context old).  The values of the compatibility contrasts for OO-NN and ON-NO probes in each serial position are inset in each panel. * = </w:t>
      </w:r>
      <w:r w:rsidRPr="009842D0">
        <w:rPr>
          <w:rFonts w:ascii="Cambria" w:hAnsi="Cambria"/>
          <w:i/>
          <w:iCs/>
          <w:color w:val="000000" w:themeColor="text1"/>
        </w:rPr>
        <w:t>p</w:t>
      </w:r>
      <w:r w:rsidRPr="009842D0">
        <w:rPr>
          <w:rFonts w:ascii="Cambria" w:hAnsi="Cambria"/>
          <w:color w:val="000000" w:themeColor="text1"/>
        </w:rPr>
        <w:t xml:space="preserve"> &lt; .05.</w:t>
      </w:r>
    </w:p>
    <w:p w14:paraId="5280E55D" w14:textId="77777777" w:rsidR="0004624B" w:rsidRPr="009842D0" w:rsidRDefault="0004624B" w:rsidP="0004624B">
      <w:pPr>
        <w:spacing w:line="360" w:lineRule="auto"/>
        <w:rPr>
          <w:rFonts w:ascii="Cambria" w:hAnsi="Cambria"/>
          <w:color w:val="000000" w:themeColor="text1"/>
        </w:rPr>
      </w:pPr>
    </w:p>
    <w:p w14:paraId="267B1B0F" w14:textId="5BC9C752" w:rsidR="0004624B" w:rsidRPr="009842D0" w:rsidRDefault="0004624B">
      <w:pPr>
        <w:rPr>
          <w:rFonts w:ascii="Cambria" w:hAnsi="Cambria"/>
          <w:color w:val="000000" w:themeColor="text1"/>
        </w:rPr>
      </w:pPr>
      <w:r w:rsidRPr="009842D0">
        <w:rPr>
          <w:rFonts w:ascii="Cambria" w:hAnsi="Cambria"/>
          <w:color w:val="000000" w:themeColor="text1"/>
        </w:rPr>
        <w:br w:type="page"/>
      </w:r>
    </w:p>
    <w:p w14:paraId="66F06975" w14:textId="27A7D54B" w:rsidR="0004624B" w:rsidRPr="009842D0" w:rsidRDefault="0004624B" w:rsidP="0004624B">
      <w:pPr>
        <w:spacing w:line="360" w:lineRule="auto"/>
        <w:jc w:val="center"/>
        <w:rPr>
          <w:rFonts w:ascii="Cambria" w:hAnsi="Cambria"/>
          <w:color w:val="000000" w:themeColor="text1"/>
        </w:rPr>
      </w:pPr>
      <w:r w:rsidRPr="009842D0">
        <w:rPr>
          <w:rFonts w:ascii="Cambria" w:hAnsi="Cambria"/>
          <w:b/>
          <w:bCs/>
          <w:color w:val="000000" w:themeColor="text1"/>
        </w:rPr>
        <w:lastRenderedPageBreak/>
        <w:t>Figure A2: Serial Position Effects in Experiment 2</w:t>
      </w:r>
    </w:p>
    <w:p w14:paraId="796D5640" w14:textId="3D146C27" w:rsidR="0004624B" w:rsidRPr="009842D0" w:rsidRDefault="0004624B" w:rsidP="0004624B">
      <w:pPr>
        <w:spacing w:line="360" w:lineRule="auto"/>
        <w:rPr>
          <w:rFonts w:ascii="Cambria" w:hAnsi="Cambria"/>
          <w:color w:val="000000" w:themeColor="text1"/>
        </w:rPr>
      </w:pPr>
      <w:r w:rsidRPr="009842D0">
        <w:rPr>
          <w:noProof/>
          <w:color w:val="000000" w:themeColor="text1"/>
        </w:rPr>
        <w:drawing>
          <wp:inline distT="0" distB="0" distL="0" distR="0" wp14:anchorId="5385DD5F" wp14:editId="457F28DB">
            <wp:extent cx="5943600" cy="3740150"/>
            <wp:effectExtent l="0" t="0" r="0" b="6350"/>
            <wp:docPr id="628880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880432" name=""/>
                    <pic:cNvPicPr/>
                  </pic:nvPicPr>
                  <pic:blipFill>
                    <a:blip r:embed="rId8"/>
                    <a:stretch>
                      <a:fillRect/>
                    </a:stretch>
                  </pic:blipFill>
                  <pic:spPr>
                    <a:xfrm>
                      <a:off x="0" y="0"/>
                      <a:ext cx="5943600" cy="3740150"/>
                    </a:xfrm>
                    <a:prstGeom prst="rect">
                      <a:avLst/>
                    </a:prstGeom>
                  </pic:spPr>
                </pic:pic>
              </a:graphicData>
            </a:graphic>
          </wp:inline>
        </w:drawing>
      </w:r>
    </w:p>
    <w:p w14:paraId="3CA8BAE8" w14:textId="77BFF7CE" w:rsidR="0004624B" w:rsidRDefault="0004624B" w:rsidP="0004624B">
      <w:pPr>
        <w:spacing w:line="360" w:lineRule="auto"/>
        <w:ind w:left="720"/>
        <w:rPr>
          <w:rFonts w:ascii="Cambria" w:hAnsi="Cambria"/>
          <w:color w:val="000000" w:themeColor="text1"/>
        </w:rPr>
      </w:pPr>
      <w:r w:rsidRPr="009842D0">
        <w:rPr>
          <w:rFonts w:ascii="Cambria" w:hAnsi="Cambria"/>
          <w:b/>
          <w:bCs/>
          <w:color w:val="000000" w:themeColor="text1"/>
        </w:rPr>
        <w:t>Figure A2 caption:</w:t>
      </w:r>
      <w:r w:rsidRPr="009842D0">
        <w:rPr>
          <w:rFonts w:ascii="Cambria" w:hAnsi="Cambria"/>
          <w:color w:val="000000" w:themeColor="text1"/>
        </w:rPr>
        <w:t xml:space="preserve">  Mean response time (RT; top panels) and error rate (P(Error); bottom panels) in Experiment 2 as a function of compatibility (same-different x yes-no) and serial position. OO = old, old (both near and far contexts old); NN = new, new (both near and far contexts new); ON = old, new (near context old, far context new); NO = new, old (near context new, far context old).  The values of the compatibility contrasts for OO-NN and ON-NO probes in each serial position are inset in each panel. * = </w:t>
      </w:r>
      <w:r w:rsidRPr="009842D0">
        <w:rPr>
          <w:rFonts w:ascii="Cambria" w:hAnsi="Cambria"/>
          <w:i/>
          <w:iCs/>
          <w:color w:val="000000" w:themeColor="text1"/>
        </w:rPr>
        <w:t>p</w:t>
      </w:r>
      <w:r w:rsidRPr="009842D0">
        <w:rPr>
          <w:rFonts w:ascii="Cambria" w:hAnsi="Cambria"/>
          <w:color w:val="000000" w:themeColor="text1"/>
        </w:rPr>
        <w:t xml:space="preserve"> &lt; .05.</w:t>
      </w:r>
    </w:p>
    <w:p w14:paraId="044C0D79" w14:textId="77777777" w:rsidR="005D0376" w:rsidRPr="009842D0" w:rsidRDefault="005D0376" w:rsidP="0004624B">
      <w:pPr>
        <w:spacing w:line="360" w:lineRule="auto"/>
        <w:ind w:left="720"/>
        <w:rPr>
          <w:rFonts w:ascii="Cambria" w:hAnsi="Cambria"/>
          <w:color w:val="000000" w:themeColor="text1"/>
        </w:rPr>
      </w:pPr>
    </w:p>
    <w:p w14:paraId="3D13E02B" w14:textId="57974B51" w:rsidR="00C95C31" w:rsidRPr="009842D0" w:rsidRDefault="00C95C31" w:rsidP="00B12CBB">
      <w:pPr>
        <w:spacing w:line="360" w:lineRule="auto"/>
        <w:rPr>
          <w:rFonts w:ascii="Cambria" w:hAnsi="Cambria"/>
          <w:color w:val="000000" w:themeColor="text1"/>
        </w:rPr>
      </w:pPr>
      <w:r w:rsidRPr="009842D0">
        <w:rPr>
          <w:rFonts w:ascii="Cambria" w:hAnsi="Cambria"/>
          <w:color w:val="000000" w:themeColor="text1"/>
        </w:rPr>
        <w:tab/>
        <w:t xml:space="preserve">We conducted 2 (condition: OO-NN vs. ON-NO) x 6 (serial position) ANOVAs on the contrast values in RT and error rate to assess the significance of the apparent differences in Figures A1 and A2.  Summary tables for the ANOVAs are presented in Table A1.  In the RT </w:t>
      </w:r>
      <w:r w:rsidR="00E57A9E" w:rsidRPr="009842D0">
        <w:rPr>
          <w:rFonts w:ascii="Cambria" w:hAnsi="Cambria"/>
          <w:color w:val="000000" w:themeColor="text1"/>
        </w:rPr>
        <w:t>ANOVA</w:t>
      </w:r>
      <w:r w:rsidRPr="009842D0">
        <w:rPr>
          <w:rFonts w:ascii="Cambria" w:hAnsi="Cambria"/>
          <w:color w:val="000000" w:themeColor="text1"/>
        </w:rPr>
        <w:t xml:space="preserve"> in Experiment 1, condition was the only significant effect.  In the error rate </w:t>
      </w:r>
      <w:r w:rsidR="00E57A9E" w:rsidRPr="009842D0">
        <w:rPr>
          <w:rFonts w:ascii="Cambria" w:hAnsi="Cambria"/>
          <w:color w:val="000000" w:themeColor="text1"/>
        </w:rPr>
        <w:t>ANOVA</w:t>
      </w:r>
      <w:r w:rsidRPr="009842D0">
        <w:rPr>
          <w:rFonts w:ascii="Cambria" w:hAnsi="Cambria"/>
          <w:color w:val="000000" w:themeColor="text1"/>
        </w:rPr>
        <w:t xml:space="preserve"> in Experiment 1, the main effects of condition and serial position were significant, but the interaction between them was not.</w:t>
      </w:r>
      <w:r w:rsidR="0076111C" w:rsidRPr="009842D0">
        <w:rPr>
          <w:rFonts w:ascii="Cambria" w:hAnsi="Cambria"/>
          <w:color w:val="000000" w:themeColor="text1"/>
        </w:rPr>
        <w:t xml:space="preserve">  In the RT </w:t>
      </w:r>
      <w:r w:rsidR="004D095A" w:rsidRPr="009842D0">
        <w:rPr>
          <w:rFonts w:ascii="Cambria" w:hAnsi="Cambria"/>
          <w:color w:val="000000" w:themeColor="text1"/>
        </w:rPr>
        <w:t>ANOVA</w:t>
      </w:r>
      <w:r w:rsidR="0076111C" w:rsidRPr="009842D0">
        <w:rPr>
          <w:rFonts w:ascii="Cambria" w:hAnsi="Cambria"/>
          <w:color w:val="000000" w:themeColor="text1"/>
        </w:rPr>
        <w:t xml:space="preserve"> in Experiment 2, no effects were </w:t>
      </w:r>
      <w:r w:rsidR="0076111C" w:rsidRPr="009842D0">
        <w:rPr>
          <w:rFonts w:ascii="Cambria" w:hAnsi="Cambria"/>
          <w:color w:val="000000" w:themeColor="text1"/>
        </w:rPr>
        <w:lastRenderedPageBreak/>
        <w:t xml:space="preserve">significant.  In the error rate </w:t>
      </w:r>
      <w:r w:rsidR="00E57A9E" w:rsidRPr="009842D0">
        <w:rPr>
          <w:rFonts w:ascii="Cambria" w:hAnsi="Cambria"/>
          <w:color w:val="000000" w:themeColor="text1"/>
        </w:rPr>
        <w:t>ANOVA</w:t>
      </w:r>
      <w:r w:rsidR="0076111C" w:rsidRPr="009842D0">
        <w:rPr>
          <w:rFonts w:ascii="Cambria" w:hAnsi="Cambria"/>
          <w:color w:val="000000" w:themeColor="text1"/>
        </w:rPr>
        <w:t xml:space="preserve"> in Experiment 2, the main effect of condition, the main effect of serial position, and the interaction between them were significant.</w:t>
      </w:r>
    </w:p>
    <w:p w14:paraId="0089EFE5" w14:textId="70C80C16" w:rsidR="00FC1F9C" w:rsidRPr="009842D0" w:rsidRDefault="0076111C" w:rsidP="00B12CBB">
      <w:pPr>
        <w:spacing w:line="360" w:lineRule="auto"/>
        <w:rPr>
          <w:rFonts w:ascii="Cambria" w:hAnsi="Cambria"/>
          <w:color w:val="000000" w:themeColor="text1"/>
        </w:rPr>
      </w:pPr>
      <w:r w:rsidRPr="009842D0">
        <w:rPr>
          <w:rFonts w:ascii="Cambria" w:hAnsi="Cambria"/>
          <w:color w:val="000000" w:themeColor="text1"/>
        </w:rPr>
        <w:tab/>
        <w:t xml:space="preserve">The ANOVAs suggest that the RT </w:t>
      </w:r>
      <w:r w:rsidR="00E57A9E" w:rsidRPr="009842D0">
        <w:rPr>
          <w:rFonts w:ascii="Cambria" w:hAnsi="Cambria"/>
          <w:color w:val="000000" w:themeColor="text1"/>
        </w:rPr>
        <w:t>compatibility effects</w:t>
      </w:r>
      <w:r w:rsidRPr="009842D0">
        <w:rPr>
          <w:rFonts w:ascii="Cambria" w:hAnsi="Cambria"/>
          <w:color w:val="000000" w:themeColor="text1"/>
        </w:rPr>
        <w:t xml:space="preserve"> were not affected by serial position.  The error rate results varied with serial position in both experiments, and the condition effect varied with serial position in Experiment 2 but the contrast was greater than zero in the OO-NN condition at all serial positions (see insets in Figure A2).  These results should be interpreted with caution because there are so few observations per subject.  Taken at face value, the</w:t>
      </w:r>
      <w:r w:rsidR="00A966D5" w:rsidRPr="009842D0">
        <w:rPr>
          <w:rFonts w:ascii="Cambria" w:hAnsi="Cambria"/>
          <w:color w:val="000000" w:themeColor="text1"/>
        </w:rPr>
        <w:t>y</w:t>
      </w:r>
      <w:r w:rsidRPr="009842D0">
        <w:rPr>
          <w:rFonts w:ascii="Cambria" w:hAnsi="Cambria"/>
          <w:color w:val="000000" w:themeColor="text1"/>
        </w:rPr>
        <w:t xml:space="preserve"> suggest that serial position effects may be interesting to investigate but they did not contradict the results of the main analyses that collapsed over serial position.</w:t>
      </w:r>
    </w:p>
    <w:p w14:paraId="4ECDFF9A" w14:textId="724DD0FF" w:rsidR="004B73BA" w:rsidRPr="009842D0" w:rsidRDefault="004B73BA">
      <w:pPr>
        <w:rPr>
          <w:rFonts w:ascii="Cambria" w:hAnsi="Cambria"/>
          <w:color w:val="000000" w:themeColor="text1"/>
        </w:rPr>
      </w:pPr>
    </w:p>
    <w:p w14:paraId="18D9A59E" w14:textId="77777777" w:rsidR="004B73BA" w:rsidRPr="009842D0" w:rsidRDefault="004B73BA" w:rsidP="004B73BA">
      <w:pPr>
        <w:spacing w:line="360" w:lineRule="auto"/>
        <w:jc w:val="center"/>
        <w:rPr>
          <w:rFonts w:ascii="Cambria" w:hAnsi="Cambria"/>
          <w:color w:val="000000" w:themeColor="text1"/>
        </w:rPr>
      </w:pPr>
      <w:r w:rsidRPr="009842D0">
        <w:rPr>
          <w:rFonts w:ascii="Cambria" w:hAnsi="Cambria"/>
          <w:b/>
          <w:bCs/>
          <w:color w:val="000000" w:themeColor="text1"/>
        </w:rPr>
        <w:t>Table A1</w:t>
      </w:r>
    </w:p>
    <w:p w14:paraId="18713B9D" w14:textId="786860B7"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Analyses of variance on compatibility contrast values in RT and error rate as a function of condition (OO-NN vs. ON-NO) and serial position (1-6) in Experiment</w:t>
      </w:r>
      <w:r w:rsidR="000E2C26" w:rsidRPr="009842D0">
        <w:rPr>
          <w:rFonts w:ascii="Cambria" w:hAnsi="Cambria"/>
          <w:color w:val="000000" w:themeColor="text1"/>
        </w:rPr>
        <w:t>s</w:t>
      </w:r>
      <w:r w:rsidRPr="009842D0">
        <w:rPr>
          <w:rFonts w:ascii="Cambria" w:hAnsi="Cambria"/>
          <w:color w:val="000000" w:themeColor="text1"/>
        </w:rPr>
        <w:t xml:space="preserve"> 1</w:t>
      </w:r>
      <w:r w:rsidR="000E2C26" w:rsidRPr="009842D0">
        <w:rPr>
          <w:rFonts w:ascii="Cambria" w:hAnsi="Cambria"/>
          <w:color w:val="000000" w:themeColor="text1"/>
        </w:rPr>
        <w:t xml:space="preserve"> and 2.</w:t>
      </w:r>
    </w:p>
    <w:tbl>
      <w:tblPr>
        <w:tblStyle w:val="TableGrid"/>
        <w:tblW w:w="0" w:type="auto"/>
        <w:tblLook w:val="04A0" w:firstRow="1" w:lastRow="0" w:firstColumn="1" w:lastColumn="0" w:noHBand="0" w:noVBand="1"/>
      </w:tblPr>
      <w:tblGrid>
        <w:gridCol w:w="2064"/>
        <w:gridCol w:w="1456"/>
        <w:gridCol w:w="1456"/>
        <w:gridCol w:w="1456"/>
        <w:gridCol w:w="1462"/>
        <w:gridCol w:w="1456"/>
      </w:tblGrid>
      <w:tr w:rsidR="009842D0" w:rsidRPr="009842D0" w14:paraId="049A9436" w14:textId="071D8CC2" w:rsidTr="004B73BA">
        <w:trPr>
          <w:trHeight w:val="452"/>
        </w:trPr>
        <w:tc>
          <w:tcPr>
            <w:tcW w:w="2065" w:type="dxa"/>
          </w:tcPr>
          <w:p w14:paraId="29392842" w14:textId="333E376E"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Effect</w:t>
            </w:r>
          </w:p>
        </w:tc>
        <w:tc>
          <w:tcPr>
            <w:tcW w:w="1457" w:type="dxa"/>
          </w:tcPr>
          <w:p w14:paraId="10CA21DA" w14:textId="74E1487B"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F</w:t>
            </w:r>
          </w:p>
        </w:tc>
        <w:tc>
          <w:tcPr>
            <w:tcW w:w="1457" w:type="dxa"/>
          </w:tcPr>
          <w:p w14:paraId="358172AD" w14:textId="0F810DCB" w:rsidR="004B73BA" w:rsidRPr="009842D0" w:rsidRDefault="004B73BA" w:rsidP="004B73BA">
            <w:pPr>
              <w:spacing w:line="360" w:lineRule="auto"/>
              <w:rPr>
                <w:rFonts w:ascii="Cambria" w:hAnsi="Cambria"/>
                <w:color w:val="000000" w:themeColor="text1"/>
              </w:rPr>
            </w:pPr>
            <w:proofErr w:type="spellStart"/>
            <w:r w:rsidRPr="009842D0">
              <w:rPr>
                <w:rFonts w:ascii="Cambria" w:hAnsi="Cambria"/>
                <w:color w:val="000000" w:themeColor="text1"/>
              </w:rPr>
              <w:t>df</w:t>
            </w:r>
            <w:proofErr w:type="spellEnd"/>
          </w:p>
        </w:tc>
        <w:tc>
          <w:tcPr>
            <w:tcW w:w="1457" w:type="dxa"/>
          </w:tcPr>
          <w:p w14:paraId="42191F74" w14:textId="64FAD260"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p</w:t>
            </w:r>
          </w:p>
        </w:tc>
        <w:tc>
          <w:tcPr>
            <w:tcW w:w="1457" w:type="dxa"/>
          </w:tcPr>
          <w:p w14:paraId="58D87F5A" w14:textId="69F6D127" w:rsidR="004B73BA" w:rsidRPr="009842D0" w:rsidRDefault="004B73BA" w:rsidP="004B73BA">
            <w:pPr>
              <w:spacing w:line="360" w:lineRule="auto"/>
              <w:rPr>
                <w:rFonts w:ascii="Cambria" w:hAnsi="Cambria"/>
                <w:color w:val="000000" w:themeColor="text1"/>
              </w:rPr>
            </w:pPr>
            <w:proofErr w:type="spellStart"/>
            <w:r w:rsidRPr="009842D0">
              <w:rPr>
                <w:rFonts w:ascii="Cambria" w:hAnsi="Cambria"/>
                <w:color w:val="000000" w:themeColor="text1"/>
              </w:rPr>
              <w:t>MSerror</w:t>
            </w:r>
            <w:proofErr w:type="spellEnd"/>
          </w:p>
        </w:tc>
        <w:tc>
          <w:tcPr>
            <w:tcW w:w="1457" w:type="dxa"/>
          </w:tcPr>
          <w:p w14:paraId="13AD9A8A" w14:textId="44FE8BA3" w:rsidR="004B73BA" w:rsidRPr="009842D0" w:rsidRDefault="00000000" w:rsidP="004B73BA">
            <w:pPr>
              <w:spacing w:line="360" w:lineRule="auto"/>
              <w:rPr>
                <w:rFonts w:ascii="Cambria" w:hAnsi="Cambria"/>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p</m:t>
                    </m:r>
                  </m:sub>
                  <m:sup>
                    <m:r>
                      <w:rPr>
                        <w:rFonts w:ascii="Cambria Math" w:hAnsi="Cambria Math"/>
                        <w:color w:val="000000" w:themeColor="text1"/>
                      </w:rPr>
                      <m:t>2</m:t>
                    </m:r>
                  </m:sup>
                </m:sSubSup>
              </m:oMath>
            </m:oMathPara>
          </w:p>
        </w:tc>
      </w:tr>
      <w:tr w:rsidR="009842D0" w:rsidRPr="009842D0" w14:paraId="3C3AE38F" w14:textId="77777777" w:rsidTr="000D6CC4">
        <w:trPr>
          <w:trHeight w:val="452"/>
        </w:trPr>
        <w:tc>
          <w:tcPr>
            <w:tcW w:w="9350" w:type="dxa"/>
            <w:gridSpan w:val="6"/>
          </w:tcPr>
          <w:p w14:paraId="15C83235" w14:textId="33D1533E" w:rsidR="004B73BA" w:rsidRPr="009842D0" w:rsidRDefault="004B73BA" w:rsidP="004B73BA">
            <w:pPr>
              <w:spacing w:line="360" w:lineRule="auto"/>
              <w:jc w:val="center"/>
              <w:rPr>
                <w:rFonts w:ascii="Cambria" w:eastAsia="Aptos" w:hAnsi="Cambria"/>
                <w:color w:val="000000" w:themeColor="text1"/>
              </w:rPr>
            </w:pPr>
            <w:r w:rsidRPr="009842D0">
              <w:rPr>
                <w:rFonts w:ascii="Cambria" w:eastAsia="Aptos" w:hAnsi="Cambria"/>
                <w:color w:val="000000" w:themeColor="text1"/>
              </w:rPr>
              <w:t>Experiment 1 Response Time</w:t>
            </w:r>
          </w:p>
        </w:tc>
      </w:tr>
      <w:tr w:rsidR="009842D0" w:rsidRPr="009842D0" w14:paraId="1AB06D9D" w14:textId="060E4C1F" w:rsidTr="004B73BA">
        <w:trPr>
          <w:trHeight w:val="452"/>
        </w:trPr>
        <w:tc>
          <w:tcPr>
            <w:tcW w:w="2065" w:type="dxa"/>
          </w:tcPr>
          <w:p w14:paraId="3934A067" w14:textId="1DA1BC0B"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ondition (C)</w:t>
            </w:r>
          </w:p>
        </w:tc>
        <w:tc>
          <w:tcPr>
            <w:tcW w:w="1457" w:type="dxa"/>
          </w:tcPr>
          <w:p w14:paraId="32FA5F84" w14:textId="723984E6" w:rsidR="004B73BA" w:rsidRPr="009842D0" w:rsidRDefault="004B73BA" w:rsidP="004B73BA">
            <w:pPr>
              <w:spacing w:line="360" w:lineRule="auto"/>
              <w:jc w:val="right"/>
              <w:rPr>
                <w:rFonts w:ascii="Cambria" w:hAnsi="Cambria"/>
                <w:color w:val="000000" w:themeColor="text1"/>
              </w:rPr>
            </w:pPr>
            <w:r w:rsidRPr="009842D0">
              <w:rPr>
                <w:rFonts w:ascii="Cambria" w:hAnsi="Cambria"/>
                <w:color w:val="000000" w:themeColor="text1"/>
              </w:rPr>
              <w:t>12.</w:t>
            </w:r>
            <w:r w:rsidR="00560FD8" w:rsidRPr="009842D0">
              <w:rPr>
                <w:rFonts w:ascii="Cambria" w:hAnsi="Cambria"/>
                <w:color w:val="000000" w:themeColor="text1"/>
              </w:rPr>
              <w:t>2471</w:t>
            </w:r>
          </w:p>
        </w:tc>
        <w:tc>
          <w:tcPr>
            <w:tcW w:w="1457" w:type="dxa"/>
          </w:tcPr>
          <w:p w14:paraId="4A2F2B76" w14:textId="5764DA97" w:rsidR="004B73BA" w:rsidRPr="009842D0" w:rsidRDefault="004B73BA" w:rsidP="004B73BA">
            <w:pPr>
              <w:spacing w:line="360" w:lineRule="auto"/>
              <w:jc w:val="right"/>
              <w:rPr>
                <w:rFonts w:ascii="Cambria" w:hAnsi="Cambria"/>
                <w:color w:val="000000" w:themeColor="text1"/>
              </w:rPr>
            </w:pPr>
            <w:r w:rsidRPr="009842D0">
              <w:rPr>
                <w:rFonts w:ascii="Cambria" w:hAnsi="Cambria"/>
                <w:color w:val="000000" w:themeColor="text1"/>
              </w:rPr>
              <w:t>1,31</w:t>
            </w:r>
          </w:p>
        </w:tc>
        <w:tc>
          <w:tcPr>
            <w:tcW w:w="1457" w:type="dxa"/>
          </w:tcPr>
          <w:p w14:paraId="0EA325E9" w14:textId="45A16CF5"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014</w:t>
            </w:r>
          </w:p>
        </w:tc>
        <w:tc>
          <w:tcPr>
            <w:tcW w:w="1457" w:type="dxa"/>
          </w:tcPr>
          <w:p w14:paraId="23F21F88" w14:textId="7B75E91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76840.8749</w:t>
            </w:r>
          </w:p>
        </w:tc>
        <w:tc>
          <w:tcPr>
            <w:tcW w:w="1457" w:type="dxa"/>
          </w:tcPr>
          <w:p w14:paraId="6D8AE646" w14:textId="5328BB71"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429</w:t>
            </w:r>
          </w:p>
        </w:tc>
      </w:tr>
      <w:tr w:rsidR="009842D0" w:rsidRPr="009842D0" w14:paraId="3FAB3A63" w14:textId="04B1014C" w:rsidTr="004B73BA">
        <w:trPr>
          <w:trHeight w:val="452"/>
        </w:trPr>
        <w:tc>
          <w:tcPr>
            <w:tcW w:w="2065" w:type="dxa"/>
          </w:tcPr>
          <w:p w14:paraId="7D69E544" w14:textId="75376651"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Serial Position (S)</w:t>
            </w:r>
          </w:p>
        </w:tc>
        <w:tc>
          <w:tcPr>
            <w:tcW w:w="1457" w:type="dxa"/>
          </w:tcPr>
          <w:p w14:paraId="628D5B9C" w14:textId="4B25DA5D"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8704</w:t>
            </w:r>
          </w:p>
        </w:tc>
        <w:tc>
          <w:tcPr>
            <w:tcW w:w="1457" w:type="dxa"/>
          </w:tcPr>
          <w:p w14:paraId="64005DE4" w14:textId="14651856"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7D1ED515" w14:textId="2D8E5ED6"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025</w:t>
            </w:r>
          </w:p>
        </w:tc>
        <w:tc>
          <w:tcPr>
            <w:tcW w:w="1457" w:type="dxa"/>
          </w:tcPr>
          <w:p w14:paraId="22E17DFE" w14:textId="3D1D2C7B"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4923.8962</w:t>
            </w:r>
          </w:p>
        </w:tc>
        <w:tc>
          <w:tcPr>
            <w:tcW w:w="1457" w:type="dxa"/>
          </w:tcPr>
          <w:p w14:paraId="158B6973" w14:textId="255DDC5D"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109</w:t>
            </w:r>
          </w:p>
        </w:tc>
      </w:tr>
      <w:tr w:rsidR="009842D0" w:rsidRPr="009842D0" w14:paraId="3867031C" w14:textId="20591408" w:rsidTr="004B73BA">
        <w:trPr>
          <w:trHeight w:val="452"/>
        </w:trPr>
        <w:tc>
          <w:tcPr>
            <w:tcW w:w="2065" w:type="dxa"/>
          </w:tcPr>
          <w:p w14:paraId="26EBBBE3" w14:textId="5A7FA186"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 x S</w:t>
            </w:r>
          </w:p>
        </w:tc>
        <w:tc>
          <w:tcPr>
            <w:tcW w:w="1457" w:type="dxa"/>
          </w:tcPr>
          <w:p w14:paraId="3C93B7BA" w14:textId="00A89D2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8804</w:t>
            </w:r>
          </w:p>
        </w:tc>
        <w:tc>
          <w:tcPr>
            <w:tcW w:w="1457" w:type="dxa"/>
          </w:tcPr>
          <w:p w14:paraId="09FC2042" w14:textId="3316F610"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286E349B" w14:textId="2EA1BC16"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008</w:t>
            </w:r>
          </w:p>
        </w:tc>
        <w:tc>
          <w:tcPr>
            <w:tcW w:w="1457" w:type="dxa"/>
          </w:tcPr>
          <w:p w14:paraId="26E4F3BB" w14:textId="75DFFAA1"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60087.1661</w:t>
            </w:r>
          </w:p>
        </w:tc>
        <w:tc>
          <w:tcPr>
            <w:tcW w:w="1457" w:type="dxa"/>
          </w:tcPr>
          <w:p w14:paraId="146233AD" w14:textId="072D95B6"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257</w:t>
            </w:r>
          </w:p>
        </w:tc>
      </w:tr>
      <w:tr w:rsidR="009842D0" w:rsidRPr="009842D0" w14:paraId="0FAF6810" w14:textId="1665333D" w:rsidTr="00CB105A">
        <w:trPr>
          <w:trHeight w:val="452"/>
        </w:trPr>
        <w:tc>
          <w:tcPr>
            <w:tcW w:w="9350" w:type="dxa"/>
            <w:gridSpan w:val="6"/>
          </w:tcPr>
          <w:p w14:paraId="436B7843" w14:textId="6937984C" w:rsidR="004B73BA" w:rsidRPr="009842D0" w:rsidRDefault="004B73BA" w:rsidP="004B73BA">
            <w:pPr>
              <w:spacing w:line="360" w:lineRule="auto"/>
              <w:jc w:val="center"/>
              <w:rPr>
                <w:rFonts w:ascii="Cambria" w:hAnsi="Cambria"/>
                <w:color w:val="000000" w:themeColor="text1"/>
              </w:rPr>
            </w:pPr>
            <w:r w:rsidRPr="009842D0">
              <w:rPr>
                <w:rFonts w:ascii="Cambria" w:hAnsi="Cambria"/>
                <w:color w:val="000000" w:themeColor="text1"/>
              </w:rPr>
              <w:t>Experiment 1 Error Rate</w:t>
            </w:r>
          </w:p>
        </w:tc>
      </w:tr>
      <w:tr w:rsidR="009842D0" w:rsidRPr="009842D0" w14:paraId="7CF11553" w14:textId="0CF178A9" w:rsidTr="004B73BA">
        <w:trPr>
          <w:trHeight w:val="452"/>
        </w:trPr>
        <w:tc>
          <w:tcPr>
            <w:tcW w:w="2065" w:type="dxa"/>
          </w:tcPr>
          <w:p w14:paraId="5737EE40" w14:textId="15709D5C"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ondition (C)</w:t>
            </w:r>
          </w:p>
        </w:tc>
        <w:tc>
          <w:tcPr>
            <w:tcW w:w="1457" w:type="dxa"/>
          </w:tcPr>
          <w:p w14:paraId="17BBEF2F" w14:textId="67EB07C2" w:rsidR="004B73BA" w:rsidRPr="009842D0" w:rsidRDefault="00560FD8" w:rsidP="00560FD8">
            <w:pPr>
              <w:spacing w:line="360" w:lineRule="auto"/>
              <w:jc w:val="center"/>
              <w:rPr>
                <w:rFonts w:ascii="Cambria" w:hAnsi="Cambria"/>
                <w:color w:val="000000" w:themeColor="text1"/>
              </w:rPr>
            </w:pPr>
            <w:r w:rsidRPr="009842D0">
              <w:rPr>
                <w:rFonts w:ascii="Cambria" w:hAnsi="Cambria"/>
                <w:color w:val="000000" w:themeColor="text1"/>
              </w:rPr>
              <w:t>25.2440</w:t>
            </w:r>
          </w:p>
        </w:tc>
        <w:tc>
          <w:tcPr>
            <w:tcW w:w="1457" w:type="dxa"/>
          </w:tcPr>
          <w:p w14:paraId="1FD3A110" w14:textId="54E3589D"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31</w:t>
            </w:r>
          </w:p>
        </w:tc>
        <w:tc>
          <w:tcPr>
            <w:tcW w:w="1457" w:type="dxa"/>
          </w:tcPr>
          <w:p w14:paraId="14D6A521" w14:textId="42A13BB2"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lt;.0001</w:t>
            </w:r>
          </w:p>
        </w:tc>
        <w:tc>
          <w:tcPr>
            <w:tcW w:w="1457" w:type="dxa"/>
          </w:tcPr>
          <w:p w14:paraId="09898CF4" w14:textId="4667C926"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692</w:t>
            </w:r>
          </w:p>
        </w:tc>
        <w:tc>
          <w:tcPr>
            <w:tcW w:w="1457" w:type="dxa"/>
          </w:tcPr>
          <w:p w14:paraId="26AEA877" w14:textId="5C57D11F"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576</w:t>
            </w:r>
          </w:p>
        </w:tc>
      </w:tr>
      <w:tr w:rsidR="009842D0" w:rsidRPr="009842D0" w14:paraId="256174EF" w14:textId="15819222" w:rsidTr="004B73BA">
        <w:trPr>
          <w:trHeight w:val="452"/>
        </w:trPr>
        <w:tc>
          <w:tcPr>
            <w:tcW w:w="2065" w:type="dxa"/>
          </w:tcPr>
          <w:p w14:paraId="47CC0331" w14:textId="1C517D82"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Serial Position (S)</w:t>
            </w:r>
          </w:p>
        </w:tc>
        <w:tc>
          <w:tcPr>
            <w:tcW w:w="1457" w:type="dxa"/>
          </w:tcPr>
          <w:p w14:paraId="78A35A2B" w14:textId="3468BD71"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9784</w:t>
            </w:r>
          </w:p>
        </w:tc>
        <w:tc>
          <w:tcPr>
            <w:tcW w:w="1457" w:type="dxa"/>
          </w:tcPr>
          <w:p w14:paraId="2DC72EFD" w14:textId="0758A66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4D62740E" w14:textId="105426A8"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lt;.0001</w:t>
            </w:r>
          </w:p>
        </w:tc>
        <w:tc>
          <w:tcPr>
            <w:tcW w:w="1457" w:type="dxa"/>
          </w:tcPr>
          <w:p w14:paraId="550B1640" w14:textId="2A796037"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475</w:t>
            </w:r>
          </w:p>
        </w:tc>
        <w:tc>
          <w:tcPr>
            <w:tcW w:w="1457" w:type="dxa"/>
          </w:tcPr>
          <w:p w14:paraId="26CFDEF8" w14:textId="3E2BEE93"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524</w:t>
            </w:r>
          </w:p>
        </w:tc>
      </w:tr>
      <w:tr w:rsidR="009842D0" w:rsidRPr="009842D0" w14:paraId="07DF1D8B" w14:textId="0FA9A7EA" w:rsidTr="004B73BA">
        <w:trPr>
          <w:trHeight w:val="452"/>
        </w:trPr>
        <w:tc>
          <w:tcPr>
            <w:tcW w:w="2065" w:type="dxa"/>
          </w:tcPr>
          <w:p w14:paraId="26CFCCF1" w14:textId="7D48A8B5"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 x S</w:t>
            </w:r>
          </w:p>
        </w:tc>
        <w:tc>
          <w:tcPr>
            <w:tcW w:w="1457" w:type="dxa"/>
          </w:tcPr>
          <w:p w14:paraId="0CF60468" w14:textId="0CDE532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6301</w:t>
            </w:r>
          </w:p>
        </w:tc>
        <w:tc>
          <w:tcPr>
            <w:tcW w:w="1457" w:type="dxa"/>
          </w:tcPr>
          <w:p w14:paraId="5513CEDD" w14:textId="705003AA"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73F3E041" w14:textId="253CC4F2"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6770</w:t>
            </w:r>
          </w:p>
        </w:tc>
        <w:tc>
          <w:tcPr>
            <w:tcW w:w="1457" w:type="dxa"/>
          </w:tcPr>
          <w:p w14:paraId="6DEF13FF" w14:textId="760DF398"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557</w:t>
            </w:r>
          </w:p>
        </w:tc>
        <w:tc>
          <w:tcPr>
            <w:tcW w:w="1457" w:type="dxa"/>
          </w:tcPr>
          <w:p w14:paraId="7A9B6AFC" w14:textId="4896637D"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065</w:t>
            </w:r>
          </w:p>
        </w:tc>
      </w:tr>
      <w:tr w:rsidR="009842D0" w:rsidRPr="009842D0" w14:paraId="57E84E6B" w14:textId="3764417B" w:rsidTr="00062F49">
        <w:trPr>
          <w:trHeight w:val="452"/>
        </w:trPr>
        <w:tc>
          <w:tcPr>
            <w:tcW w:w="9350" w:type="dxa"/>
            <w:gridSpan w:val="6"/>
          </w:tcPr>
          <w:p w14:paraId="1C30CFCC" w14:textId="54CDC5DF" w:rsidR="004B73BA" w:rsidRPr="009842D0" w:rsidRDefault="004B73BA" w:rsidP="004B73BA">
            <w:pPr>
              <w:spacing w:line="360" w:lineRule="auto"/>
              <w:jc w:val="center"/>
              <w:rPr>
                <w:rFonts w:ascii="Cambria" w:hAnsi="Cambria"/>
                <w:color w:val="000000" w:themeColor="text1"/>
              </w:rPr>
            </w:pPr>
            <w:r w:rsidRPr="009842D0">
              <w:rPr>
                <w:rFonts w:ascii="Cambria" w:hAnsi="Cambria"/>
                <w:color w:val="000000" w:themeColor="text1"/>
              </w:rPr>
              <w:t>Experiment 2 Response Time</w:t>
            </w:r>
          </w:p>
        </w:tc>
      </w:tr>
      <w:tr w:rsidR="009842D0" w:rsidRPr="009842D0" w14:paraId="48F2424A" w14:textId="17A07CDC" w:rsidTr="004B73BA">
        <w:trPr>
          <w:trHeight w:val="452"/>
        </w:trPr>
        <w:tc>
          <w:tcPr>
            <w:tcW w:w="2065" w:type="dxa"/>
          </w:tcPr>
          <w:p w14:paraId="061555B6" w14:textId="7268A2BC"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ondition (C)</w:t>
            </w:r>
          </w:p>
        </w:tc>
        <w:tc>
          <w:tcPr>
            <w:tcW w:w="1457" w:type="dxa"/>
          </w:tcPr>
          <w:p w14:paraId="7B85DDBD" w14:textId="0E13C0D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3.6713</w:t>
            </w:r>
          </w:p>
        </w:tc>
        <w:tc>
          <w:tcPr>
            <w:tcW w:w="1457" w:type="dxa"/>
          </w:tcPr>
          <w:p w14:paraId="59988575" w14:textId="26168270"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31</w:t>
            </w:r>
          </w:p>
        </w:tc>
        <w:tc>
          <w:tcPr>
            <w:tcW w:w="1457" w:type="dxa"/>
          </w:tcPr>
          <w:p w14:paraId="4B44C5A0" w14:textId="27FA95C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656</w:t>
            </w:r>
          </w:p>
        </w:tc>
        <w:tc>
          <w:tcPr>
            <w:tcW w:w="1457" w:type="dxa"/>
          </w:tcPr>
          <w:p w14:paraId="285E6916" w14:textId="01999A4A"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78670.0023</w:t>
            </w:r>
          </w:p>
        </w:tc>
        <w:tc>
          <w:tcPr>
            <w:tcW w:w="1457" w:type="dxa"/>
          </w:tcPr>
          <w:p w14:paraId="02E2BCCC" w14:textId="666D6A51"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133</w:t>
            </w:r>
          </w:p>
        </w:tc>
      </w:tr>
      <w:tr w:rsidR="009842D0" w:rsidRPr="009842D0" w14:paraId="28E4B4AE" w14:textId="77777777" w:rsidTr="004B73BA">
        <w:trPr>
          <w:trHeight w:val="452"/>
        </w:trPr>
        <w:tc>
          <w:tcPr>
            <w:tcW w:w="2065" w:type="dxa"/>
          </w:tcPr>
          <w:p w14:paraId="2CFE3039" w14:textId="3337E828"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Serial Position (S)</w:t>
            </w:r>
          </w:p>
        </w:tc>
        <w:tc>
          <w:tcPr>
            <w:tcW w:w="1457" w:type="dxa"/>
          </w:tcPr>
          <w:p w14:paraId="2E8CCF9A" w14:textId="18C5F80B"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9863</w:t>
            </w:r>
          </w:p>
        </w:tc>
        <w:tc>
          <w:tcPr>
            <w:tcW w:w="1457" w:type="dxa"/>
          </w:tcPr>
          <w:p w14:paraId="6B051910" w14:textId="626DFC34"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3D9F7E03" w14:textId="7901A472"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836</w:t>
            </w:r>
          </w:p>
        </w:tc>
        <w:tc>
          <w:tcPr>
            <w:tcW w:w="1457" w:type="dxa"/>
          </w:tcPr>
          <w:p w14:paraId="2AB21507" w14:textId="5E659539"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477.6483</w:t>
            </w:r>
          </w:p>
        </w:tc>
        <w:tc>
          <w:tcPr>
            <w:tcW w:w="1457" w:type="dxa"/>
          </w:tcPr>
          <w:p w14:paraId="0CDD8284" w14:textId="4FD8BF21"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235</w:t>
            </w:r>
          </w:p>
        </w:tc>
      </w:tr>
      <w:tr w:rsidR="009842D0" w:rsidRPr="009842D0" w14:paraId="76F94043" w14:textId="77777777" w:rsidTr="004B73BA">
        <w:trPr>
          <w:trHeight w:val="452"/>
        </w:trPr>
        <w:tc>
          <w:tcPr>
            <w:tcW w:w="2065" w:type="dxa"/>
          </w:tcPr>
          <w:p w14:paraId="2F134033" w14:textId="02D2028E"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 x S</w:t>
            </w:r>
          </w:p>
        </w:tc>
        <w:tc>
          <w:tcPr>
            <w:tcW w:w="1457" w:type="dxa"/>
          </w:tcPr>
          <w:p w14:paraId="1092B4A1" w14:textId="60A739F0"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9066</w:t>
            </w:r>
          </w:p>
        </w:tc>
        <w:tc>
          <w:tcPr>
            <w:tcW w:w="1457" w:type="dxa"/>
          </w:tcPr>
          <w:p w14:paraId="67283EA1" w14:textId="34F6C1BD"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0DF7A4E5" w14:textId="1E25D82E"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962</w:t>
            </w:r>
          </w:p>
        </w:tc>
        <w:tc>
          <w:tcPr>
            <w:tcW w:w="1457" w:type="dxa"/>
          </w:tcPr>
          <w:p w14:paraId="707DA913" w14:textId="27CD60CC"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63948.9648</w:t>
            </w:r>
          </w:p>
        </w:tc>
        <w:tc>
          <w:tcPr>
            <w:tcW w:w="1457" w:type="dxa"/>
          </w:tcPr>
          <w:p w14:paraId="1FCC2D79" w14:textId="54D2516A"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0280</w:t>
            </w:r>
          </w:p>
        </w:tc>
      </w:tr>
      <w:tr w:rsidR="009842D0" w:rsidRPr="009842D0" w14:paraId="3DCF724F" w14:textId="77777777" w:rsidTr="00D725D2">
        <w:trPr>
          <w:trHeight w:val="452"/>
        </w:trPr>
        <w:tc>
          <w:tcPr>
            <w:tcW w:w="9350" w:type="dxa"/>
            <w:gridSpan w:val="6"/>
          </w:tcPr>
          <w:p w14:paraId="67E4564B" w14:textId="14BB7DAE" w:rsidR="004B73BA" w:rsidRPr="009842D0" w:rsidRDefault="004B73BA" w:rsidP="004B73BA">
            <w:pPr>
              <w:spacing w:line="360" w:lineRule="auto"/>
              <w:jc w:val="center"/>
              <w:rPr>
                <w:rFonts w:ascii="Cambria" w:hAnsi="Cambria"/>
                <w:color w:val="000000" w:themeColor="text1"/>
              </w:rPr>
            </w:pPr>
            <w:r w:rsidRPr="009842D0">
              <w:rPr>
                <w:rFonts w:ascii="Cambria" w:hAnsi="Cambria"/>
                <w:color w:val="000000" w:themeColor="text1"/>
              </w:rPr>
              <w:t>Experiment 2 Error Rate</w:t>
            </w:r>
          </w:p>
        </w:tc>
      </w:tr>
      <w:tr w:rsidR="009842D0" w:rsidRPr="009842D0" w14:paraId="547D7704" w14:textId="77777777" w:rsidTr="004B73BA">
        <w:trPr>
          <w:trHeight w:val="452"/>
        </w:trPr>
        <w:tc>
          <w:tcPr>
            <w:tcW w:w="2065" w:type="dxa"/>
          </w:tcPr>
          <w:p w14:paraId="52156238" w14:textId="4C41D24C"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ondition (C)</w:t>
            </w:r>
          </w:p>
        </w:tc>
        <w:tc>
          <w:tcPr>
            <w:tcW w:w="1457" w:type="dxa"/>
          </w:tcPr>
          <w:p w14:paraId="1965EC6B" w14:textId="4383D238"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35.5234</w:t>
            </w:r>
          </w:p>
        </w:tc>
        <w:tc>
          <w:tcPr>
            <w:tcW w:w="1457" w:type="dxa"/>
          </w:tcPr>
          <w:p w14:paraId="762B71D3" w14:textId="02CD7E38" w:rsidR="004B73BA" w:rsidRPr="009842D0" w:rsidRDefault="00560FD8" w:rsidP="004B73BA">
            <w:pPr>
              <w:spacing w:line="360" w:lineRule="auto"/>
              <w:jc w:val="right"/>
              <w:rPr>
                <w:rFonts w:ascii="Cambria" w:hAnsi="Cambria"/>
                <w:color w:val="000000" w:themeColor="text1"/>
              </w:rPr>
            </w:pPr>
            <w:r w:rsidRPr="009842D0">
              <w:rPr>
                <w:rFonts w:ascii="Cambria" w:hAnsi="Cambria"/>
                <w:color w:val="000000" w:themeColor="text1"/>
              </w:rPr>
              <w:t>1,31</w:t>
            </w:r>
          </w:p>
        </w:tc>
        <w:tc>
          <w:tcPr>
            <w:tcW w:w="1457" w:type="dxa"/>
          </w:tcPr>
          <w:p w14:paraId="7BBAAB40" w14:textId="4E8BAAB1"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lt;.0001</w:t>
            </w:r>
          </w:p>
        </w:tc>
        <w:tc>
          <w:tcPr>
            <w:tcW w:w="1457" w:type="dxa"/>
          </w:tcPr>
          <w:p w14:paraId="4348C357" w14:textId="2B1654DE"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1628</w:t>
            </w:r>
          </w:p>
        </w:tc>
        <w:tc>
          <w:tcPr>
            <w:tcW w:w="1457" w:type="dxa"/>
          </w:tcPr>
          <w:p w14:paraId="597ABBA4" w14:textId="4052D015"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1898</w:t>
            </w:r>
          </w:p>
        </w:tc>
      </w:tr>
      <w:tr w:rsidR="009842D0" w:rsidRPr="009842D0" w14:paraId="0F3F4524" w14:textId="77777777" w:rsidTr="004B73BA">
        <w:trPr>
          <w:trHeight w:val="452"/>
        </w:trPr>
        <w:tc>
          <w:tcPr>
            <w:tcW w:w="2065" w:type="dxa"/>
          </w:tcPr>
          <w:p w14:paraId="66FA92E2" w14:textId="142D9517"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lastRenderedPageBreak/>
              <w:t>Serial Position (S)</w:t>
            </w:r>
          </w:p>
        </w:tc>
        <w:tc>
          <w:tcPr>
            <w:tcW w:w="1457" w:type="dxa"/>
          </w:tcPr>
          <w:p w14:paraId="35E1D5F3" w14:textId="6D8D3325"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3.1849</w:t>
            </w:r>
          </w:p>
        </w:tc>
        <w:tc>
          <w:tcPr>
            <w:tcW w:w="1457" w:type="dxa"/>
          </w:tcPr>
          <w:p w14:paraId="33D989B2" w14:textId="0CD4BEAB"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3B8430E7" w14:textId="6697F764"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091</w:t>
            </w:r>
          </w:p>
        </w:tc>
        <w:tc>
          <w:tcPr>
            <w:tcW w:w="1457" w:type="dxa"/>
          </w:tcPr>
          <w:p w14:paraId="5954F372" w14:textId="4ADA302F"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451</w:t>
            </w:r>
          </w:p>
        </w:tc>
        <w:tc>
          <w:tcPr>
            <w:tcW w:w="1457" w:type="dxa"/>
          </w:tcPr>
          <w:p w14:paraId="2B0C3AFA" w14:textId="0C9D71C0"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236</w:t>
            </w:r>
          </w:p>
        </w:tc>
      </w:tr>
      <w:tr w:rsidR="004B73BA" w:rsidRPr="009842D0" w14:paraId="47164F49" w14:textId="77777777" w:rsidTr="004B73BA">
        <w:trPr>
          <w:trHeight w:val="452"/>
        </w:trPr>
        <w:tc>
          <w:tcPr>
            <w:tcW w:w="2065" w:type="dxa"/>
          </w:tcPr>
          <w:p w14:paraId="08F54892" w14:textId="33BD40EA" w:rsidR="004B73BA" w:rsidRPr="009842D0" w:rsidRDefault="004B73BA" w:rsidP="004B73BA">
            <w:pPr>
              <w:spacing w:line="360" w:lineRule="auto"/>
              <w:rPr>
                <w:rFonts w:ascii="Cambria" w:hAnsi="Cambria"/>
                <w:color w:val="000000" w:themeColor="text1"/>
              </w:rPr>
            </w:pPr>
            <w:r w:rsidRPr="009842D0">
              <w:rPr>
                <w:rFonts w:ascii="Cambria" w:hAnsi="Cambria"/>
                <w:color w:val="000000" w:themeColor="text1"/>
              </w:rPr>
              <w:t>C x S</w:t>
            </w:r>
          </w:p>
        </w:tc>
        <w:tc>
          <w:tcPr>
            <w:tcW w:w="1457" w:type="dxa"/>
          </w:tcPr>
          <w:p w14:paraId="44EDBC5D" w14:textId="116CD3C9"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2.7915</w:t>
            </w:r>
          </w:p>
        </w:tc>
        <w:tc>
          <w:tcPr>
            <w:tcW w:w="1457" w:type="dxa"/>
          </w:tcPr>
          <w:p w14:paraId="6F6025E2" w14:textId="1832CD3B"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5,155</w:t>
            </w:r>
          </w:p>
        </w:tc>
        <w:tc>
          <w:tcPr>
            <w:tcW w:w="1457" w:type="dxa"/>
          </w:tcPr>
          <w:p w14:paraId="569A30BB" w14:textId="7DEE0E10"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192</w:t>
            </w:r>
          </w:p>
        </w:tc>
        <w:tc>
          <w:tcPr>
            <w:tcW w:w="1457" w:type="dxa"/>
          </w:tcPr>
          <w:p w14:paraId="744C69D8" w14:textId="3AB26A09"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706</w:t>
            </w:r>
          </w:p>
        </w:tc>
        <w:tc>
          <w:tcPr>
            <w:tcW w:w="1457" w:type="dxa"/>
          </w:tcPr>
          <w:p w14:paraId="32858399" w14:textId="7E66A3EC" w:rsidR="004B73BA" w:rsidRPr="009842D0" w:rsidRDefault="00C95C31" w:rsidP="004B73BA">
            <w:pPr>
              <w:spacing w:line="360" w:lineRule="auto"/>
              <w:jc w:val="right"/>
              <w:rPr>
                <w:rFonts w:ascii="Cambria" w:hAnsi="Cambria"/>
                <w:color w:val="000000" w:themeColor="text1"/>
              </w:rPr>
            </w:pPr>
            <w:r w:rsidRPr="009842D0">
              <w:rPr>
                <w:rFonts w:ascii="Cambria" w:hAnsi="Cambria"/>
                <w:color w:val="000000" w:themeColor="text1"/>
              </w:rPr>
              <w:t>.0324</w:t>
            </w:r>
          </w:p>
        </w:tc>
      </w:tr>
    </w:tbl>
    <w:p w14:paraId="2ADC8467" w14:textId="77777777" w:rsidR="004B73BA" w:rsidRPr="009842D0" w:rsidRDefault="004B73BA" w:rsidP="004B73BA">
      <w:pPr>
        <w:spacing w:line="360" w:lineRule="auto"/>
        <w:rPr>
          <w:rFonts w:ascii="Cambria" w:hAnsi="Cambria"/>
          <w:color w:val="000000" w:themeColor="text1"/>
        </w:rPr>
      </w:pPr>
    </w:p>
    <w:p w14:paraId="16F31AC4" w14:textId="5748061A" w:rsidR="00E52294" w:rsidRPr="009842D0" w:rsidRDefault="00E52294" w:rsidP="00E52294">
      <w:pPr>
        <w:spacing w:line="360" w:lineRule="auto"/>
        <w:rPr>
          <w:rFonts w:ascii="Cambria" w:hAnsi="Cambria"/>
          <w:color w:val="000000" w:themeColor="text1"/>
        </w:rPr>
      </w:pPr>
    </w:p>
    <w:p w14:paraId="5580F7FF" w14:textId="443BBD17" w:rsidR="00675E59" w:rsidRPr="009842D0" w:rsidRDefault="00675E59" w:rsidP="00F2769B">
      <w:pPr>
        <w:spacing w:line="360" w:lineRule="auto"/>
        <w:rPr>
          <w:rFonts w:ascii="Cambria" w:hAnsi="Cambria"/>
          <w:b/>
          <w:bCs/>
          <w:color w:val="000000" w:themeColor="text1"/>
        </w:rPr>
      </w:pPr>
    </w:p>
    <w:sectPr w:rsidR="00675E59" w:rsidRPr="009842D0" w:rsidSect="00CE0F6F">
      <w:headerReference w:type="even" r:id="rId9"/>
      <w:head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E4248" w14:textId="77777777" w:rsidR="00854552" w:rsidRDefault="00854552" w:rsidP="00CE0F6F">
      <w:r>
        <w:separator/>
      </w:r>
    </w:p>
  </w:endnote>
  <w:endnote w:type="continuationSeparator" w:id="0">
    <w:p w14:paraId="7DF26107" w14:textId="77777777" w:rsidR="00854552" w:rsidRDefault="00854552" w:rsidP="00CE0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1"/>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B9358" w14:textId="77777777" w:rsidR="00854552" w:rsidRDefault="00854552" w:rsidP="00CE0F6F">
      <w:r>
        <w:separator/>
      </w:r>
    </w:p>
  </w:footnote>
  <w:footnote w:type="continuationSeparator" w:id="0">
    <w:p w14:paraId="700A5D51" w14:textId="77777777" w:rsidR="00854552" w:rsidRDefault="00854552" w:rsidP="00CE0F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4244875"/>
      <w:docPartObj>
        <w:docPartGallery w:val="Page Numbers (Top of Page)"/>
        <w:docPartUnique/>
      </w:docPartObj>
    </w:sdtPr>
    <w:sdtContent>
      <w:p w14:paraId="2AD29A93" w14:textId="24434E10" w:rsidR="00CE0F6F" w:rsidRDefault="00CE0F6F" w:rsidP="008F3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F84743" w14:textId="77777777" w:rsidR="00CE0F6F" w:rsidRDefault="00CE0F6F" w:rsidP="00CE0F6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6263202"/>
      <w:docPartObj>
        <w:docPartGallery w:val="Page Numbers (Top of Page)"/>
        <w:docPartUnique/>
      </w:docPartObj>
    </w:sdtPr>
    <w:sdtContent>
      <w:p w14:paraId="3ED3AE96" w14:textId="1FCFA5B1" w:rsidR="00CE0F6F" w:rsidRDefault="00CE0F6F" w:rsidP="008F3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C72E54D" w14:textId="77777777" w:rsidR="00CE0F6F" w:rsidRDefault="00CE0F6F" w:rsidP="00CE0F6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F6F"/>
    <w:rsid w:val="0000404F"/>
    <w:rsid w:val="00021957"/>
    <w:rsid w:val="0004624B"/>
    <w:rsid w:val="00050352"/>
    <w:rsid w:val="00061C77"/>
    <w:rsid w:val="0007769D"/>
    <w:rsid w:val="00083983"/>
    <w:rsid w:val="0008693C"/>
    <w:rsid w:val="000A78C2"/>
    <w:rsid w:val="000A7C87"/>
    <w:rsid w:val="000B01A1"/>
    <w:rsid w:val="000B1633"/>
    <w:rsid w:val="000B4845"/>
    <w:rsid w:val="000B51EE"/>
    <w:rsid w:val="000B6DCB"/>
    <w:rsid w:val="000C093E"/>
    <w:rsid w:val="000C1B45"/>
    <w:rsid w:val="000C1DE8"/>
    <w:rsid w:val="000D26FC"/>
    <w:rsid w:val="000E2C26"/>
    <w:rsid w:val="000E7346"/>
    <w:rsid w:val="001026F6"/>
    <w:rsid w:val="0010376B"/>
    <w:rsid w:val="0011574F"/>
    <w:rsid w:val="0011604E"/>
    <w:rsid w:val="001217CF"/>
    <w:rsid w:val="00126905"/>
    <w:rsid w:val="00132DBC"/>
    <w:rsid w:val="001339FC"/>
    <w:rsid w:val="00143995"/>
    <w:rsid w:val="00144D6D"/>
    <w:rsid w:val="0015327A"/>
    <w:rsid w:val="00171434"/>
    <w:rsid w:val="00172BA7"/>
    <w:rsid w:val="0017768C"/>
    <w:rsid w:val="0018208B"/>
    <w:rsid w:val="001913B8"/>
    <w:rsid w:val="001A56DD"/>
    <w:rsid w:val="001B0D25"/>
    <w:rsid w:val="001B1502"/>
    <w:rsid w:val="001B422D"/>
    <w:rsid w:val="001B4EF0"/>
    <w:rsid w:val="001C751C"/>
    <w:rsid w:val="001D3062"/>
    <w:rsid w:val="001D3CEC"/>
    <w:rsid w:val="001E0ABB"/>
    <w:rsid w:val="001E3F20"/>
    <w:rsid w:val="001E5143"/>
    <w:rsid w:val="001F0032"/>
    <w:rsid w:val="001F0193"/>
    <w:rsid w:val="001F6826"/>
    <w:rsid w:val="002105D3"/>
    <w:rsid w:val="00214DAF"/>
    <w:rsid w:val="002202AA"/>
    <w:rsid w:val="00226BD6"/>
    <w:rsid w:val="00235C13"/>
    <w:rsid w:val="00236CBA"/>
    <w:rsid w:val="00242D17"/>
    <w:rsid w:val="00253FFE"/>
    <w:rsid w:val="00261C34"/>
    <w:rsid w:val="002648CB"/>
    <w:rsid w:val="00290995"/>
    <w:rsid w:val="00295800"/>
    <w:rsid w:val="002A0111"/>
    <w:rsid w:val="002A6821"/>
    <w:rsid w:val="002C3CCC"/>
    <w:rsid w:val="002D1600"/>
    <w:rsid w:val="002D3BF7"/>
    <w:rsid w:val="002E3F34"/>
    <w:rsid w:val="002E6F71"/>
    <w:rsid w:val="002F490F"/>
    <w:rsid w:val="002F4E80"/>
    <w:rsid w:val="002F6B2F"/>
    <w:rsid w:val="00300F12"/>
    <w:rsid w:val="00312FFF"/>
    <w:rsid w:val="00321519"/>
    <w:rsid w:val="00322BCE"/>
    <w:rsid w:val="003253C8"/>
    <w:rsid w:val="003279B3"/>
    <w:rsid w:val="00331F1B"/>
    <w:rsid w:val="00334B64"/>
    <w:rsid w:val="003427D9"/>
    <w:rsid w:val="00353AC6"/>
    <w:rsid w:val="003732C0"/>
    <w:rsid w:val="00385F7F"/>
    <w:rsid w:val="003C0670"/>
    <w:rsid w:val="003C3D99"/>
    <w:rsid w:val="003D3A07"/>
    <w:rsid w:val="003D4E3B"/>
    <w:rsid w:val="003D5173"/>
    <w:rsid w:val="003D5506"/>
    <w:rsid w:val="003F02F1"/>
    <w:rsid w:val="003F245A"/>
    <w:rsid w:val="003F7954"/>
    <w:rsid w:val="00402E11"/>
    <w:rsid w:val="004038DF"/>
    <w:rsid w:val="004060A0"/>
    <w:rsid w:val="00406E1D"/>
    <w:rsid w:val="0042394B"/>
    <w:rsid w:val="00427531"/>
    <w:rsid w:val="0043106A"/>
    <w:rsid w:val="00434C67"/>
    <w:rsid w:val="004379B8"/>
    <w:rsid w:val="00437EA4"/>
    <w:rsid w:val="0045654B"/>
    <w:rsid w:val="00460346"/>
    <w:rsid w:val="00465ECA"/>
    <w:rsid w:val="004720F1"/>
    <w:rsid w:val="00472AFB"/>
    <w:rsid w:val="00477E89"/>
    <w:rsid w:val="004833AC"/>
    <w:rsid w:val="00484B2D"/>
    <w:rsid w:val="00491288"/>
    <w:rsid w:val="004919A9"/>
    <w:rsid w:val="00494038"/>
    <w:rsid w:val="00496BB2"/>
    <w:rsid w:val="004A4EEB"/>
    <w:rsid w:val="004B070B"/>
    <w:rsid w:val="004B43E5"/>
    <w:rsid w:val="004B6ADB"/>
    <w:rsid w:val="004B73BA"/>
    <w:rsid w:val="004C5005"/>
    <w:rsid w:val="004D095A"/>
    <w:rsid w:val="004D1230"/>
    <w:rsid w:val="004D4144"/>
    <w:rsid w:val="004D6BA0"/>
    <w:rsid w:val="004E1591"/>
    <w:rsid w:val="004E3FA5"/>
    <w:rsid w:val="004E5BEB"/>
    <w:rsid w:val="005005E4"/>
    <w:rsid w:val="00501ADE"/>
    <w:rsid w:val="00510291"/>
    <w:rsid w:val="00511DD2"/>
    <w:rsid w:val="00513C95"/>
    <w:rsid w:val="00517C18"/>
    <w:rsid w:val="005311E4"/>
    <w:rsid w:val="00532389"/>
    <w:rsid w:val="0054382F"/>
    <w:rsid w:val="005537CC"/>
    <w:rsid w:val="00560FD8"/>
    <w:rsid w:val="00563FCD"/>
    <w:rsid w:val="005652F5"/>
    <w:rsid w:val="00595521"/>
    <w:rsid w:val="005B29EC"/>
    <w:rsid w:val="005B5842"/>
    <w:rsid w:val="005B5D7D"/>
    <w:rsid w:val="005C6A37"/>
    <w:rsid w:val="005C7A03"/>
    <w:rsid w:val="005D0376"/>
    <w:rsid w:val="005D281E"/>
    <w:rsid w:val="005D61B9"/>
    <w:rsid w:val="005E048D"/>
    <w:rsid w:val="005F65A8"/>
    <w:rsid w:val="00602318"/>
    <w:rsid w:val="00605074"/>
    <w:rsid w:val="00607BDD"/>
    <w:rsid w:val="0062244D"/>
    <w:rsid w:val="00625737"/>
    <w:rsid w:val="00631A0B"/>
    <w:rsid w:val="006344B3"/>
    <w:rsid w:val="006379DB"/>
    <w:rsid w:val="00640036"/>
    <w:rsid w:val="0064774D"/>
    <w:rsid w:val="006530ED"/>
    <w:rsid w:val="00656185"/>
    <w:rsid w:val="006563AF"/>
    <w:rsid w:val="00671909"/>
    <w:rsid w:val="00675E59"/>
    <w:rsid w:val="00677AAE"/>
    <w:rsid w:val="006827FB"/>
    <w:rsid w:val="006870DA"/>
    <w:rsid w:val="00694D6E"/>
    <w:rsid w:val="006D4960"/>
    <w:rsid w:val="006D761E"/>
    <w:rsid w:val="00701F2C"/>
    <w:rsid w:val="00706ACE"/>
    <w:rsid w:val="0071248B"/>
    <w:rsid w:val="00724332"/>
    <w:rsid w:val="0072574A"/>
    <w:rsid w:val="00735EAC"/>
    <w:rsid w:val="00736BC1"/>
    <w:rsid w:val="00751D16"/>
    <w:rsid w:val="00752B30"/>
    <w:rsid w:val="007565FA"/>
    <w:rsid w:val="0076111C"/>
    <w:rsid w:val="00770F81"/>
    <w:rsid w:val="007734F8"/>
    <w:rsid w:val="00773630"/>
    <w:rsid w:val="00773DB4"/>
    <w:rsid w:val="00781ADD"/>
    <w:rsid w:val="00797F28"/>
    <w:rsid w:val="007A2BDB"/>
    <w:rsid w:val="007A62E1"/>
    <w:rsid w:val="007C0B7A"/>
    <w:rsid w:val="007D30AD"/>
    <w:rsid w:val="007D3A38"/>
    <w:rsid w:val="007D4572"/>
    <w:rsid w:val="007D72FD"/>
    <w:rsid w:val="007E587D"/>
    <w:rsid w:val="007F01F7"/>
    <w:rsid w:val="007F0D9C"/>
    <w:rsid w:val="007F2932"/>
    <w:rsid w:val="008014E7"/>
    <w:rsid w:val="00803730"/>
    <w:rsid w:val="00806DBC"/>
    <w:rsid w:val="0081130A"/>
    <w:rsid w:val="00814EC9"/>
    <w:rsid w:val="00816489"/>
    <w:rsid w:val="00842372"/>
    <w:rsid w:val="008461B4"/>
    <w:rsid w:val="0084739A"/>
    <w:rsid w:val="0085354B"/>
    <w:rsid w:val="00854552"/>
    <w:rsid w:val="00855CA9"/>
    <w:rsid w:val="0085686F"/>
    <w:rsid w:val="008607FA"/>
    <w:rsid w:val="00867F2D"/>
    <w:rsid w:val="0087204D"/>
    <w:rsid w:val="0089084F"/>
    <w:rsid w:val="00895DAC"/>
    <w:rsid w:val="008A28BC"/>
    <w:rsid w:val="008A2B04"/>
    <w:rsid w:val="008A66E7"/>
    <w:rsid w:val="008B5FD4"/>
    <w:rsid w:val="008E0EFA"/>
    <w:rsid w:val="008E3CBA"/>
    <w:rsid w:val="008E51EA"/>
    <w:rsid w:val="00906A8F"/>
    <w:rsid w:val="009213AB"/>
    <w:rsid w:val="0092703A"/>
    <w:rsid w:val="00930973"/>
    <w:rsid w:val="0095405F"/>
    <w:rsid w:val="009705EC"/>
    <w:rsid w:val="00983C24"/>
    <w:rsid w:val="009842D0"/>
    <w:rsid w:val="00990A55"/>
    <w:rsid w:val="00996FC0"/>
    <w:rsid w:val="009A5FD6"/>
    <w:rsid w:val="009B4500"/>
    <w:rsid w:val="009E5162"/>
    <w:rsid w:val="009F1756"/>
    <w:rsid w:val="009F28FB"/>
    <w:rsid w:val="009F451E"/>
    <w:rsid w:val="00A00AF2"/>
    <w:rsid w:val="00A177AC"/>
    <w:rsid w:val="00A207F5"/>
    <w:rsid w:val="00A22134"/>
    <w:rsid w:val="00A22B96"/>
    <w:rsid w:val="00A22E1E"/>
    <w:rsid w:val="00A253DF"/>
    <w:rsid w:val="00A266BD"/>
    <w:rsid w:val="00A36400"/>
    <w:rsid w:val="00A418AA"/>
    <w:rsid w:val="00A521B4"/>
    <w:rsid w:val="00A525CE"/>
    <w:rsid w:val="00A735A5"/>
    <w:rsid w:val="00A773FC"/>
    <w:rsid w:val="00A80871"/>
    <w:rsid w:val="00A92E03"/>
    <w:rsid w:val="00A9494A"/>
    <w:rsid w:val="00A94E0C"/>
    <w:rsid w:val="00A957C5"/>
    <w:rsid w:val="00A966D5"/>
    <w:rsid w:val="00AA1F73"/>
    <w:rsid w:val="00AA6A4B"/>
    <w:rsid w:val="00AA6DA5"/>
    <w:rsid w:val="00AB4F37"/>
    <w:rsid w:val="00AB5C80"/>
    <w:rsid w:val="00AB7602"/>
    <w:rsid w:val="00AD00E1"/>
    <w:rsid w:val="00AD0992"/>
    <w:rsid w:val="00AD2CD6"/>
    <w:rsid w:val="00AD2E8B"/>
    <w:rsid w:val="00AD3C3A"/>
    <w:rsid w:val="00AD6EE0"/>
    <w:rsid w:val="00AE2B09"/>
    <w:rsid w:val="00AE6C03"/>
    <w:rsid w:val="00AF1AF7"/>
    <w:rsid w:val="00B10346"/>
    <w:rsid w:val="00B12CBB"/>
    <w:rsid w:val="00B17319"/>
    <w:rsid w:val="00B36948"/>
    <w:rsid w:val="00B43E19"/>
    <w:rsid w:val="00B47C38"/>
    <w:rsid w:val="00B53595"/>
    <w:rsid w:val="00B560FC"/>
    <w:rsid w:val="00B56EDB"/>
    <w:rsid w:val="00B7740E"/>
    <w:rsid w:val="00B83F58"/>
    <w:rsid w:val="00B917AC"/>
    <w:rsid w:val="00B96124"/>
    <w:rsid w:val="00BA77F6"/>
    <w:rsid w:val="00BB1EC6"/>
    <w:rsid w:val="00BB2867"/>
    <w:rsid w:val="00BC2DA1"/>
    <w:rsid w:val="00BC4224"/>
    <w:rsid w:val="00BD5B7D"/>
    <w:rsid w:val="00BE4863"/>
    <w:rsid w:val="00BF7EAF"/>
    <w:rsid w:val="00C06305"/>
    <w:rsid w:val="00C06F35"/>
    <w:rsid w:val="00C1170E"/>
    <w:rsid w:val="00C17BAB"/>
    <w:rsid w:val="00C22FA6"/>
    <w:rsid w:val="00C3385E"/>
    <w:rsid w:val="00C37E4D"/>
    <w:rsid w:val="00C41523"/>
    <w:rsid w:val="00C4607E"/>
    <w:rsid w:val="00C52670"/>
    <w:rsid w:val="00C708A0"/>
    <w:rsid w:val="00C72959"/>
    <w:rsid w:val="00C76131"/>
    <w:rsid w:val="00C90EFD"/>
    <w:rsid w:val="00C9575F"/>
    <w:rsid w:val="00C95C31"/>
    <w:rsid w:val="00C95E38"/>
    <w:rsid w:val="00CA1C55"/>
    <w:rsid w:val="00CA2F1B"/>
    <w:rsid w:val="00CA388A"/>
    <w:rsid w:val="00CA4F58"/>
    <w:rsid w:val="00CC7A47"/>
    <w:rsid w:val="00CD2D91"/>
    <w:rsid w:val="00CD306A"/>
    <w:rsid w:val="00CD72CD"/>
    <w:rsid w:val="00CE0F6F"/>
    <w:rsid w:val="00CE1B18"/>
    <w:rsid w:val="00CE2CA7"/>
    <w:rsid w:val="00D02C48"/>
    <w:rsid w:val="00D062EC"/>
    <w:rsid w:val="00D0761C"/>
    <w:rsid w:val="00D07E44"/>
    <w:rsid w:val="00D07FFA"/>
    <w:rsid w:val="00D262C3"/>
    <w:rsid w:val="00D36EAC"/>
    <w:rsid w:val="00D46B3F"/>
    <w:rsid w:val="00D512B5"/>
    <w:rsid w:val="00D534D9"/>
    <w:rsid w:val="00D646A6"/>
    <w:rsid w:val="00D77537"/>
    <w:rsid w:val="00D920FB"/>
    <w:rsid w:val="00DB33B1"/>
    <w:rsid w:val="00DC72C1"/>
    <w:rsid w:val="00DD243C"/>
    <w:rsid w:val="00DD28A9"/>
    <w:rsid w:val="00DD44E1"/>
    <w:rsid w:val="00DD45DA"/>
    <w:rsid w:val="00DD6C2E"/>
    <w:rsid w:val="00DD7913"/>
    <w:rsid w:val="00DE1731"/>
    <w:rsid w:val="00DE62FF"/>
    <w:rsid w:val="00DF60D6"/>
    <w:rsid w:val="00E00D2B"/>
    <w:rsid w:val="00E0145A"/>
    <w:rsid w:val="00E04114"/>
    <w:rsid w:val="00E26FEA"/>
    <w:rsid w:val="00E354F1"/>
    <w:rsid w:val="00E51CD1"/>
    <w:rsid w:val="00E52294"/>
    <w:rsid w:val="00E53094"/>
    <w:rsid w:val="00E53CB7"/>
    <w:rsid w:val="00E57A9E"/>
    <w:rsid w:val="00E63EDC"/>
    <w:rsid w:val="00E641EB"/>
    <w:rsid w:val="00E67969"/>
    <w:rsid w:val="00E73E79"/>
    <w:rsid w:val="00E7484C"/>
    <w:rsid w:val="00E76735"/>
    <w:rsid w:val="00E8607A"/>
    <w:rsid w:val="00E90DD0"/>
    <w:rsid w:val="00E91B8D"/>
    <w:rsid w:val="00E92200"/>
    <w:rsid w:val="00E93C12"/>
    <w:rsid w:val="00E94F7E"/>
    <w:rsid w:val="00E955C8"/>
    <w:rsid w:val="00EA63F2"/>
    <w:rsid w:val="00EB29A6"/>
    <w:rsid w:val="00EB5C87"/>
    <w:rsid w:val="00ED41A8"/>
    <w:rsid w:val="00EE1F19"/>
    <w:rsid w:val="00EE5FF7"/>
    <w:rsid w:val="00EE705E"/>
    <w:rsid w:val="00EF0AAE"/>
    <w:rsid w:val="00EF1D15"/>
    <w:rsid w:val="00EF2DBB"/>
    <w:rsid w:val="00EF2E41"/>
    <w:rsid w:val="00EF42F2"/>
    <w:rsid w:val="00F077DC"/>
    <w:rsid w:val="00F11307"/>
    <w:rsid w:val="00F13C01"/>
    <w:rsid w:val="00F20013"/>
    <w:rsid w:val="00F2435F"/>
    <w:rsid w:val="00F26D41"/>
    <w:rsid w:val="00F2769B"/>
    <w:rsid w:val="00F30314"/>
    <w:rsid w:val="00F3460F"/>
    <w:rsid w:val="00F3477F"/>
    <w:rsid w:val="00F66762"/>
    <w:rsid w:val="00F6783C"/>
    <w:rsid w:val="00F725D8"/>
    <w:rsid w:val="00F73CD4"/>
    <w:rsid w:val="00F77735"/>
    <w:rsid w:val="00F820B2"/>
    <w:rsid w:val="00F86DC4"/>
    <w:rsid w:val="00F91C0B"/>
    <w:rsid w:val="00FA01F7"/>
    <w:rsid w:val="00FA5893"/>
    <w:rsid w:val="00FA5AA6"/>
    <w:rsid w:val="00FB2747"/>
    <w:rsid w:val="00FB50FA"/>
    <w:rsid w:val="00FC0694"/>
    <w:rsid w:val="00FC120A"/>
    <w:rsid w:val="00FC1F9C"/>
    <w:rsid w:val="00FC4A0D"/>
    <w:rsid w:val="00FD6D54"/>
    <w:rsid w:val="00FE210A"/>
    <w:rsid w:val="00FE301C"/>
    <w:rsid w:val="00FF2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DD4B69"/>
  <w15:chartTrackingRefBased/>
  <w15:docId w15:val="{979A26A9-7B91-9D4D-9BC0-FA16B23B5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0F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0F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F6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F6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E0F6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E0F6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E0F6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E0F6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E0F6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F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F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F6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F6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E0F6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E0F6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E0F6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E0F6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E0F6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E0F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F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F6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F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E0F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0F6F"/>
    <w:rPr>
      <w:i/>
      <w:iCs/>
      <w:color w:val="404040" w:themeColor="text1" w:themeTint="BF"/>
    </w:rPr>
  </w:style>
  <w:style w:type="paragraph" w:styleId="ListParagraph">
    <w:name w:val="List Paragraph"/>
    <w:basedOn w:val="Normal"/>
    <w:uiPriority w:val="34"/>
    <w:qFormat/>
    <w:rsid w:val="00CE0F6F"/>
    <w:pPr>
      <w:ind w:left="720"/>
      <w:contextualSpacing/>
    </w:pPr>
  </w:style>
  <w:style w:type="character" w:styleId="IntenseEmphasis">
    <w:name w:val="Intense Emphasis"/>
    <w:basedOn w:val="DefaultParagraphFont"/>
    <w:uiPriority w:val="21"/>
    <w:qFormat/>
    <w:rsid w:val="00CE0F6F"/>
    <w:rPr>
      <w:i/>
      <w:iCs/>
      <w:color w:val="0F4761" w:themeColor="accent1" w:themeShade="BF"/>
    </w:rPr>
  </w:style>
  <w:style w:type="paragraph" w:styleId="IntenseQuote">
    <w:name w:val="Intense Quote"/>
    <w:basedOn w:val="Normal"/>
    <w:next w:val="Normal"/>
    <w:link w:val="IntenseQuoteChar"/>
    <w:uiPriority w:val="30"/>
    <w:qFormat/>
    <w:rsid w:val="00CE0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F6F"/>
    <w:rPr>
      <w:i/>
      <w:iCs/>
      <w:color w:val="0F4761" w:themeColor="accent1" w:themeShade="BF"/>
    </w:rPr>
  </w:style>
  <w:style w:type="character" w:styleId="IntenseReference">
    <w:name w:val="Intense Reference"/>
    <w:basedOn w:val="DefaultParagraphFont"/>
    <w:uiPriority w:val="32"/>
    <w:qFormat/>
    <w:rsid w:val="00CE0F6F"/>
    <w:rPr>
      <w:b/>
      <w:bCs/>
      <w:smallCaps/>
      <w:color w:val="0F4761" w:themeColor="accent1" w:themeShade="BF"/>
      <w:spacing w:val="5"/>
    </w:rPr>
  </w:style>
  <w:style w:type="paragraph" w:styleId="Header">
    <w:name w:val="header"/>
    <w:basedOn w:val="Normal"/>
    <w:link w:val="HeaderChar"/>
    <w:uiPriority w:val="99"/>
    <w:unhideWhenUsed/>
    <w:rsid w:val="00CE0F6F"/>
    <w:pPr>
      <w:tabs>
        <w:tab w:val="center" w:pos="4680"/>
        <w:tab w:val="right" w:pos="9360"/>
      </w:tabs>
    </w:pPr>
  </w:style>
  <w:style w:type="character" w:customStyle="1" w:styleId="HeaderChar">
    <w:name w:val="Header Char"/>
    <w:basedOn w:val="DefaultParagraphFont"/>
    <w:link w:val="Header"/>
    <w:uiPriority w:val="99"/>
    <w:rsid w:val="00CE0F6F"/>
  </w:style>
  <w:style w:type="character" w:styleId="PageNumber">
    <w:name w:val="page number"/>
    <w:basedOn w:val="DefaultParagraphFont"/>
    <w:uiPriority w:val="99"/>
    <w:semiHidden/>
    <w:unhideWhenUsed/>
    <w:rsid w:val="00CE0F6F"/>
  </w:style>
  <w:style w:type="character" w:styleId="Emphasis">
    <w:name w:val="Emphasis"/>
    <w:basedOn w:val="DefaultParagraphFont"/>
    <w:uiPriority w:val="20"/>
    <w:qFormat/>
    <w:rsid w:val="005C6A37"/>
    <w:rPr>
      <w:i/>
      <w:iCs/>
    </w:rPr>
  </w:style>
  <w:style w:type="table" w:styleId="TableGrid">
    <w:name w:val="Table Grid"/>
    <w:basedOn w:val="TableNormal"/>
    <w:uiPriority w:val="39"/>
    <w:rsid w:val="002C3C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19A9"/>
    <w:rPr>
      <w:color w:val="467886" w:themeColor="hyperlink"/>
      <w:u w:val="single"/>
    </w:rPr>
  </w:style>
  <w:style w:type="character" w:styleId="FollowedHyperlink">
    <w:name w:val="FollowedHyperlink"/>
    <w:basedOn w:val="DefaultParagraphFont"/>
    <w:uiPriority w:val="99"/>
    <w:semiHidden/>
    <w:unhideWhenUsed/>
    <w:rsid w:val="00B56EDB"/>
    <w:rPr>
      <w:color w:val="96607D" w:themeColor="followedHyperlink"/>
      <w:u w:val="single"/>
    </w:rPr>
  </w:style>
  <w:style w:type="character" w:styleId="UnresolvedMention">
    <w:name w:val="Unresolved Mention"/>
    <w:basedOn w:val="DefaultParagraphFont"/>
    <w:uiPriority w:val="99"/>
    <w:semiHidden/>
    <w:unhideWhenUsed/>
    <w:rsid w:val="00B56EDB"/>
    <w:rPr>
      <w:color w:val="605E5C"/>
      <w:shd w:val="clear" w:color="auto" w:fill="E1DFDD"/>
    </w:rPr>
  </w:style>
  <w:style w:type="character" w:styleId="PlaceholderText">
    <w:name w:val="Placeholder Text"/>
    <w:basedOn w:val="DefaultParagraphFont"/>
    <w:uiPriority w:val="99"/>
    <w:semiHidden/>
    <w:rsid w:val="00D646A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691E0-F977-6C48-99AF-F2DB2CF88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46</Words>
  <Characters>425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Logan</dc:creator>
  <cp:keywords/>
  <dc:description/>
  <cp:lastModifiedBy>Gordon Logan</cp:lastModifiedBy>
  <cp:revision>2</cp:revision>
  <dcterms:created xsi:type="dcterms:W3CDTF">2025-05-13T15:02:00Z</dcterms:created>
  <dcterms:modified xsi:type="dcterms:W3CDTF">2025-05-13T15:02:00Z</dcterms:modified>
</cp:coreProperties>
</file>